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3B3" w:rsidRDefault="000D7F21" w:rsidP="00C663B3">
      <w:pPr>
        <w:rPr>
          <w:rFonts w:ascii="Verdana" w:eastAsia="SimSun" w:hAnsi="Verdana" w:cs="Times New Roman"/>
          <w:sz w:val="20"/>
          <w:szCs w:val="20"/>
        </w:rPr>
      </w:pPr>
      <w:bookmarkStart w:id="0" w:name="_GoBack"/>
      <w:bookmarkEnd w:id="0"/>
      <w:r>
        <w:rPr>
          <w:rFonts w:ascii="Verdana" w:eastAsia="SimSun" w:hAnsi="Verdana" w:cs="Times New Roman"/>
          <w:sz w:val="20"/>
          <w:szCs w:val="20"/>
        </w:rPr>
        <w:t>Supplementary T</w:t>
      </w:r>
      <w:r w:rsidR="00C663B3">
        <w:rPr>
          <w:rFonts w:ascii="Verdana" w:eastAsia="SimSun" w:hAnsi="Verdana" w:cs="Times New Roman"/>
          <w:sz w:val="20"/>
          <w:szCs w:val="20"/>
        </w:rPr>
        <w:t>able 1</w:t>
      </w:r>
      <w:r>
        <w:rPr>
          <w:rFonts w:ascii="Verdana" w:eastAsia="SimSun" w:hAnsi="Verdana" w:cs="Times New Roman"/>
          <w:sz w:val="20"/>
          <w:szCs w:val="20"/>
        </w:rPr>
        <w:t>.</w:t>
      </w:r>
      <w:r w:rsidR="00C663B3">
        <w:rPr>
          <w:rFonts w:ascii="Verdana" w:eastAsia="SimSun" w:hAnsi="Verdana" w:cs="Times New Roman"/>
          <w:sz w:val="20"/>
          <w:szCs w:val="20"/>
        </w:rPr>
        <w:t xml:space="preserve"> </w:t>
      </w:r>
      <w:r w:rsidR="00C663B3" w:rsidRPr="00792159">
        <w:rPr>
          <w:rFonts w:ascii="Verdana" w:eastAsia="SimSun" w:hAnsi="Verdana" w:cs="Times New Roman"/>
          <w:sz w:val="20"/>
          <w:szCs w:val="20"/>
        </w:rPr>
        <w:t>Me</w:t>
      </w:r>
      <w:r w:rsidR="00C663B3">
        <w:rPr>
          <w:rFonts w:ascii="Verdana" w:eastAsia="SimSun" w:hAnsi="Verdana" w:cs="Times New Roman"/>
          <w:sz w:val="20"/>
          <w:szCs w:val="20"/>
        </w:rPr>
        <w:t>an and standard deviation (SD) for</w:t>
      </w:r>
      <w:r w:rsidR="00C663B3" w:rsidRPr="00792159">
        <w:rPr>
          <w:rFonts w:ascii="Verdana" w:eastAsia="SimSun" w:hAnsi="Verdana" w:cs="Times New Roman"/>
          <w:sz w:val="20"/>
          <w:szCs w:val="20"/>
        </w:rPr>
        <w:t xml:space="preserve"> pQCT-derived </w:t>
      </w:r>
      <w:r w:rsidR="00C663B3">
        <w:rPr>
          <w:rFonts w:ascii="Verdana" w:eastAsia="SimSun" w:hAnsi="Verdana" w:cs="Times New Roman"/>
          <w:sz w:val="20"/>
          <w:szCs w:val="20"/>
        </w:rPr>
        <w:t xml:space="preserve">and DXA-derived </w:t>
      </w:r>
      <w:r w:rsidR="00C663B3" w:rsidRPr="00792159">
        <w:rPr>
          <w:rFonts w:ascii="Verdana" w:eastAsia="SimSun" w:hAnsi="Verdana" w:cs="Times New Roman"/>
          <w:sz w:val="20"/>
          <w:szCs w:val="20"/>
        </w:rPr>
        <w:t>outcomes at 60-64 years by</w:t>
      </w:r>
      <w:r w:rsidR="00C663B3">
        <w:rPr>
          <w:rFonts w:ascii="Verdana" w:eastAsia="SimSun" w:hAnsi="Verdana" w:cs="Times New Roman"/>
          <w:sz w:val="20"/>
          <w:szCs w:val="20"/>
        </w:rPr>
        <w:t xml:space="preserve"> development of  genitalia at 14.5 years. MEN  </w:t>
      </w:r>
    </w:p>
    <w:tbl>
      <w:tblPr>
        <w:tblStyle w:val="TableGrid"/>
        <w:tblW w:w="11278" w:type="dxa"/>
        <w:tblLayout w:type="fixed"/>
        <w:tblLook w:val="04A0" w:firstRow="1" w:lastRow="0" w:firstColumn="1" w:lastColumn="0" w:noHBand="0" w:noVBand="1"/>
      </w:tblPr>
      <w:tblGrid>
        <w:gridCol w:w="2235"/>
        <w:gridCol w:w="1247"/>
        <w:gridCol w:w="1701"/>
        <w:gridCol w:w="1701"/>
        <w:gridCol w:w="1701"/>
        <w:gridCol w:w="1842"/>
        <w:gridCol w:w="851"/>
      </w:tblGrid>
      <w:tr w:rsidR="004F6D26" w:rsidTr="004F6D26">
        <w:tc>
          <w:tcPr>
            <w:tcW w:w="2235" w:type="dxa"/>
          </w:tcPr>
          <w:p w:rsidR="004F6D26" w:rsidRDefault="004F6D26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4F6D26" w:rsidRDefault="004F6D26" w:rsidP="00C663B3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5103" w:type="dxa"/>
            <w:gridSpan w:val="3"/>
          </w:tcPr>
          <w:p w:rsidR="004F6D26" w:rsidRDefault="004F6D26" w:rsidP="00C663B3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Development of genitalia </w:t>
            </w:r>
          </w:p>
        </w:tc>
        <w:tc>
          <w:tcPr>
            <w:tcW w:w="1842" w:type="dxa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</w:tr>
      <w:tr w:rsidR="004F6D26" w:rsidTr="004F6D26">
        <w:tc>
          <w:tcPr>
            <w:tcW w:w="2235" w:type="dxa"/>
          </w:tcPr>
          <w:p w:rsidR="004F6D26" w:rsidRDefault="004F6D26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Advanced</w:t>
            </w:r>
          </w:p>
        </w:tc>
        <w:tc>
          <w:tcPr>
            <w:tcW w:w="1701" w:type="dxa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Early</w:t>
            </w:r>
          </w:p>
        </w:tc>
        <w:tc>
          <w:tcPr>
            <w:tcW w:w="1701" w:type="dxa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Pre-adolescent</w:t>
            </w:r>
          </w:p>
        </w:tc>
        <w:tc>
          <w:tcPr>
            <w:tcW w:w="1842" w:type="dxa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Total</w:t>
            </w:r>
          </w:p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sample</w:t>
            </w:r>
          </w:p>
        </w:tc>
        <w:tc>
          <w:tcPr>
            <w:tcW w:w="851" w:type="dxa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p-value</w:t>
            </w:r>
          </w:p>
        </w:tc>
      </w:tr>
      <w:tr w:rsidR="004F6D26" w:rsidTr="004F6D26">
        <w:tc>
          <w:tcPr>
            <w:tcW w:w="2235" w:type="dxa"/>
          </w:tcPr>
          <w:p w:rsidR="004F6D26" w:rsidRDefault="004F6D26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ean (SD)</w:t>
            </w:r>
          </w:p>
        </w:tc>
        <w:tc>
          <w:tcPr>
            <w:tcW w:w="1701" w:type="dxa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ean (SD)</w:t>
            </w:r>
          </w:p>
        </w:tc>
        <w:tc>
          <w:tcPr>
            <w:tcW w:w="1701" w:type="dxa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ean (SD)</w:t>
            </w:r>
          </w:p>
        </w:tc>
        <w:tc>
          <w:tcPr>
            <w:tcW w:w="1842" w:type="dxa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ean (SD)</w:t>
            </w:r>
          </w:p>
        </w:tc>
        <w:tc>
          <w:tcPr>
            <w:tcW w:w="851" w:type="dxa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</w:tr>
      <w:tr w:rsidR="004F6D26" w:rsidTr="004F6D26">
        <w:tc>
          <w:tcPr>
            <w:tcW w:w="2235" w:type="dxa"/>
            <w:shd w:val="clear" w:color="auto" w:fill="BFBFBF" w:themeFill="background1" w:themeFillShade="BF"/>
          </w:tcPr>
          <w:p w:rsidR="004F6D26" w:rsidRDefault="004F6D26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pQCT </w:t>
            </w:r>
          </w:p>
        </w:tc>
        <w:tc>
          <w:tcPr>
            <w:tcW w:w="1247" w:type="dxa"/>
            <w:shd w:val="clear" w:color="auto" w:fill="BFBFBF" w:themeFill="background1" w:themeFillShade="BF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</w:tr>
      <w:tr w:rsidR="004F6D26" w:rsidTr="004F6D26">
        <w:tc>
          <w:tcPr>
            <w:tcW w:w="2235" w:type="dxa"/>
          </w:tcPr>
          <w:p w:rsidR="004F6D26" w:rsidRDefault="004F6D26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Distal CSA m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4%)</w:t>
            </w:r>
          </w:p>
        </w:tc>
        <w:tc>
          <w:tcPr>
            <w:tcW w:w="1247" w:type="dxa"/>
            <w:vAlign w:val="bottom"/>
          </w:tcPr>
          <w:p w:rsidR="004F6D26" w:rsidRDefault="004F6D26" w:rsidP="004F6D2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7</w:t>
            </w:r>
          </w:p>
        </w:tc>
        <w:tc>
          <w:tcPr>
            <w:tcW w:w="1701" w:type="dxa"/>
            <w:vAlign w:val="bottom"/>
          </w:tcPr>
          <w:p w:rsidR="004F6D26" w:rsidRDefault="005724D0" w:rsidP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 (34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4F6D26" w:rsidRDefault="004F6D26" w:rsidP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.</w:t>
            </w:r>
            <w:r w:rsidR="00542501">
              <w:rPr>
                <w:rFonts w:ascii="Calibri" w:hAnsi="Calibri"/>
                <w:color w:val="000000"/>
              </w:rPr>
              <w:t>6</w:t>
            </w:r>
            <w:r w:rsidR="005724D0">
              <w:rPr>
                <w:rFonts w:ascii="Calibri" w:hAnsi="Calibri"/>
                <w:color w:val="000000"/>
              </w:rPr>
              <w:t xml:space="preserve"> (33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4F6D26" w:rsidRDefault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 (37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4F6D26" w:rsidRDefault="005724D0" w:rsidP="005425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 (34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4F6D26" w:rsidRDefault="005724D0" w:rsidP="004F6D2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2</w:t>
            </w:r>
            <w:r w:rsidR="004F6D26"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4F6D26" w:rsidTr="004F6D26">
        <w:tc>
          <w:tcPr>
            <w:tcW w:w="2235" w:type="dxa"/>
          </w:tcPr>
          <w:p w:rsidR="004F6D26" w:rsidRDefault="004F6D26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Diaphysis CSA</w:t>
            </w:r>
          </w:p>
          <w:p w:rsidR="004F6D26" w:rsidRDefault="004F6D26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50%)</w:t>
            </w:r>
            <w:r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47" w:type="dxa"/>
            <w:vAlign w:val="bottom"/>
          </w:tcPr>
          <w:p w:rsidR="004F6D26" w:rsidRDefault="004F6D26" w:rsidP="004F6D2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7</w:t>
            </w:r>
          </w:p>
        </w:tc>
        <w:tc>
          <w:tcPr>
            <w:tcW w:w="1701" w:type="dxa"/>
            <w:vAlign w:val="bottom"/>
          </w:tcPr>
          <w:p w:rsidR="004F6D26" w:rsidRDefault="005724D0" w:rsidP="005425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 (23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4F6D26" w:rsidRDefault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.5 (21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4F6D26" w:rsidRDefault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 (29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4F6D26" w:rsidRDefault="005724D0" w:rsidP="005425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 (23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4F6D26" w:rsidRDefault="005724D0" w:rsidP="004F6D2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02</w:t>
            </w:r>
          </w:p>
        </w:tc>
      </w:tr>
      <w:tr w:rsidR="004F6D26" w:rsidTr="004F6D26">
        <w:tc>
          <w:tcPr>
            <w:tcW w:w="2235" w:type="dxa"/>
          </w:tcPr>
          <w:p w:rsidR="004F6D26" w:rsidRDefault="004F6D26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edullary CSA</w:t>
            </w:r>
          </w:p>
          <w:p w:rsidR="004F6D26" w:rsidRDefault="004F6D26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50%)</w:t>
            </w:r>
          </w:p>
        </w:tc>
        <w:tc>
          <w:tcPr>
            <w:tcW w:w="1247" w:type="dxa"/>
            <w:vAlign w:val="bottom"/>
          </w:tcPr>
          <w:p w:rsidR="004F6D26" w:rsidRDefault="004F6D26" w:rsidP="004F6D2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6</w:t>
            </w:r>
          </w:p>
        </w:tc>
        <w:tc>
          <w:tcPr>
            <w:tcW w:w="1701" w:type="dxa"/>
            <w:vAlign w:val="bottom"/>
          </w:tcPr>
          <w:p w:rsidR="004F6D26" w:rsidRDefault="005724D0" w:rsidP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 (14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4F6D26" w:rsidRDefault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2 (12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4F6D26" w:rsidRDefault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 (16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4F6D26" w:rsidRDefault="004F6D26" w:rsidP="005425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5724D0">
              <w:rPr>
                <w:rFonts w:ascii="Calibri" w:hAnsi="Calibri"/>
                <w:color w:val="000000"/>
              </w:rPr>
              <w:t>2</w:t>
            </w:r>
            <w:r w:rsidR="00542501">
              <w:rPr>
                <w:rFonts w:ascii="Calibri" w:hAnsi="Calibri"/>
                <w:color w:val="000000"/>
              </w:rPr>
              <w:t xml:space="preserve"> </w:t>
            </w:r>
            <w:r w:rsidR="005724D0">
              <w:rPr>
                <w:rFonts w:ascii="Calibri" w:hAnsi="Calibri"/>
                <w:color w:val="000000"/>
              </w:rPr>
              <w:t>(14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4F6D26" w:rsidRDefault="004F6D26" w:rsidP="004F6D2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009</w:t>
            </w:r>
          </w:p>
        </w:tc>
      </w:tr>
      <w:tr w:rsidR="004F6D26" w:rsidTr="004F6D26">
        <w:tc>
          <w:tcPr>
            <w:tcW w:w="2235" w:type="dxa"/>
          </w:tcPr>
          <w:p w:rsidR="004F6D26" w:rsidRDefault="004F6D26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Polar SSI</w:t>
            </w:r>
          </w:p>
          <w:p w:rsidR="004F6D26" w:rsidRDefault="004F6D26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50%)</w:t>
            </w:r>
          </w:p>
        </w:tc>
        <w:tc>
          <w:tcPr>
            <w:tcW w:w="1247" w:type="dxa"/>
            <w:vAlign w:val="bottom"/>
          </w:tcPr>
          <w:p w:rsidR="004F6D26" w:rsidRDefault="004F6D26" w:rsidP="004F6D2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3</w:t>
            </w:r>
          </w:p>
        </w:tc>
        <w:tc>
          <w:tcPr>
            <w:tcW w:w="1701" w:type="dxa"/>
            <w:vAlign w:val="bottom"/>
          </w:tcPr>
          <w:p w:rsidR="004F6D26" w:rsidRDefault="005724D0" w:rsidP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 (71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4F6D26" w:rsidRDefault="004F6D26" w:rsidP="005425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2.</w:t>
            </w:r>
            <w:r w:rsidR="00542501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 xml:space="preserve"> (69)</w:t>
            </w:r>
          </w:p>
        </w:tc>
        <w:tc>
          <w:tcPr>
            <w:tcW w:w="1701" w:type="dxa"/>
            <w:vAlign w:val="bottom"/>
          </w:tcPr>
          <w:p w:rsidR="004F6D26" w:rsidRDefault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1 (69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4F6D26" w:rsidRDefault="005724D0" w:rsidP="005425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8 (70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4F6D26" w:rsidRDefault="005724D0" w:rsidP="004F6D2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05</w:t>
            </w:r>
            <w:r w:rsidR="004F6D26"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4F6D26" w:rsidTr="004F6D26">
        <w:tc>
          <w:tcPr>
            <w:tcW w:w="2235" w:type="dxa"/>
          </w:tcPr>
          <w:p w:rsidR="004F6D26" w:rsidRDefault="004F6D26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Total vBMD</w:t>
            </w:r>
          </w:p>
          <w:p w:rsidR="004F6D26" w:rsidRDefault="004F6D26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g/c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4%)</w:t>
            </w:r>
          </w:p>
        </w:tc>
        <w:tc>
          <w:tcPr>
            <w:tcW w:w="1247" w:type="dxa"/>
            <w:vAlign w:val="bottom"/>
          </w:tcPr>
          <w:p w:rsidR="004F6D26" w:rsidRDefault="004F6D26" w:rsidP="004F6D2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7</w:t>
            </w:r>
          </w:p>
        </w:tc>
        <w:tc>
          <w:tcPr>
            <w:tcW w:w="1701" w:type="dxa"/>
            <w:vAlign w:val="bottom"/>
          </w:tcPr>
          <w:p w:rsidR="004F6D26" w:rsidRDefault="005724D0" w:rsidP="00073B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2</w:t>
            </w:r>
            <w:r w:rsidR="004F6D26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69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4F6D26" w:rsidRDefault="004F6D26" w:rsidP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  <w:r w:rsidR="00073B95">
              <w:rPr>
                <w:rFonts w:ascii="Calibri" w:hAnsi="Calibri"/>
                <w:color w:val="000000"/>
              </w:rPr>
              <w:t>8.7</w:t>
            </w:r>
            <w:r w:rsidR="005724D0">
              <w:rPr>
                <w:rFonts w:ascii="Calibri" w:hAnsi="Calibri"/>
                <w:color w:val="000000"/>
              </w:rPr>
              <w:t xml:space="preserve"> (66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4F6D26" w:rsidRDefault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3 (62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4F6D26" w:rsidRDefault="005724D0" w:rsidP="00073B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1 (67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4F6D26" w:rsidRDefault="005724D0" w:rsidP="004F6D2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9</w:t>
            </w:r>
          </w:p>
        </w:tc>
      </w:tr>
      <w:tr w:rsidR="004F6D26" w:rsidTr="004F6D26">
        <w:tc>
          <w:tcPr>
            <w:tcW w:w="2235" w:type="dxa"/>
          </w:tcPr>
          <w:p w:rsidR="004F6D26" w:rsidRDefault="004F6D26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Trabecular vBMD mg/c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4%)</w:t>
            </w:r>
          </w:p>
        </w:tc>
        <w:tc>
          <w:tcPr>
            <w:tcW w:w="1247" w:type="dxa"/>
            <w:vAlign w:val="bottom"/>
          </w:tcPr>
          <w:p w:rsidR="004F6D26" w:rsidRDefault="004F6D26" w:rsidP="004F6D2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6</w:t>
            </w:r>
          </w:p>
        </w:tc>
        <w:tc>
          <w:tcPr>
            <w:tcW w:w="1701" w:type="dxa"/>
            <w:vAlign w:val="bottom"/>
          </w:tcPr>
          <w:p w:rsidR="004F6D26" w:rsidRDefault="005724D0" w:rsidP="00073B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 (42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4F6D26" w:rsidRDefault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.5 (40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4F6D26" w:rsidRDefault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 (43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4F6D26" w:rsidRDefault="005724D0" w:rsidP="00073B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 (41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4F6D26" w:rsidRDefault="004F6D26" w:rsidP="004F6D2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.004 </w:t>
            </w:r>
          </w:p>
        </w:tc>
      </w:tr>
      <w:tr w:rsidR="004F6D26" w:rsidTr="004F6D26">
        <w:tc>
          <w:tcPr>
            <w:tcW w:w="2235" w:type="dxa"/>
          </w:tcPr>
          <w:p w:rsidR="004F6D26" w:rsidRDefault="004F6D26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Cortical vBMD</w:t>
            </w:r>
          </w:p>
          <w:p w:rsidR="004F6D26" w:rsidRDefault="004F6D26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g/cm</w:t>
            </w:r>
            <w:r w:rsidRPr="00F816B5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50%)</w:t>
            </w:r>
          </w:p>
        </w:tc>
        <w:tc>
          <w:tcPr>
            <w:tcW w:w="1247" w:type="dxa"/>
            <w:vAlign w:val="bottom"/>
          </w:tcPr>
          <w:p w:rsidR="004F6D26" w:rsidRDefault="004F6D26" w:rsidP="004F6D2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7</w:t>
            </w:r>
          </w:p>
        </w:tc>
        <w:tc>
          <w:tcPr>
            <w:tcW w:w="1701" w:type="dxa"/>
            <w:vAlign w:val="bottom"/>
          </w:tcPr>
          <w:p w:rsidR="004F6D26" w:rsidRDefault="005724D0" w:rsidP="005425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6 (36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4F6D26" w:rsidRDefault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0.2 (33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4F6D26" w:rsidRDefault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5 (22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4F6D26" w:rsidRDefault="005724D0" w:rsidP="00073B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9 (35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4F6D26" w:rsidRDefault="005724D0" w:rsidP="004F6D2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02</w:t>
            </w:r>
          </w:p>
        </w:tc>
      </w:tr>
      <w:tr w:rsidR="004F6D26" w:rsidTr="004F6D26">
        <w:tc>
          <w:tcPr>
            <w:tcW w:w="2235" w:type="dxa"/>
            <w:shd w:val="clear" w:color="auto" w:fill="BFBFBF" w:themeFill="background1" w:themeFillShade="BF"/>
          </w:tcPr>
          <w:p w:rsidR="004F6D26" w:rsidRDefault="004F6D26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DXA</w:t>
            </w:r>
          </w:p>
        </w:tc>
        <w:tc>
          <w:tcPr>
            <w:tcW w:w="1247" w:type="dxa"/>
            <w:shd w:val="clear" w:color="auto" w:fill="BFBFBF" w:themeFill="background1" w:themeFillShade="BF"/>
            <w:vAlign w:val="bottom"/>
          </w:tcPr>
          <w:p w:rsidR="004F6D26" w:rsidRDefault="004F6D26" w:rsidP="004F6D26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</w:tr>
      <w:tr w:rsidR="004F6D26" w:rsidTr="004F6D26">
        <w:tc>
          <w:tcPr>
            <w:tcW w:w="2235" w:type="dxa"/>
          </w:tcPr>
          <w:p w:rsidR="004F6D26" w:rsidRDefault="004F6D26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Lumbar spine aBMD</w:t>
            </w:r>
          </w:p>
          <w:p w:rsidR="004F6D26" w:rsidRDefault="004F6D26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g/cm</w:t>
            </w:r>
            <w:r w:rsidRPr="00F816B5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7" w:type="dxa"/>
            <w:vAlign w:val="bottom"/>
          </w:tcPr>
          <w:p w:rsidR="004F6D26" w:rsidRDefault="004F6D26" w:rsidP="004F6D2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2</w:t>
            </w:r>
          </w:p>
        </w:tc>
        <w:tc>
          <w:tcPr>
            <w:tcW w:w="1701" w:type="dxa"/>
            <w:vAlign w:val="bottom"/>
          </w:tcPr>
          <w:p w:rsidR="004F6D26" w:rsidRDefault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 (0.18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4F6D26" w:rsidRDefault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 (0.17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4F6D26" w:rsidRDefault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 (0.17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4F6D26" w:rsidRDefault="005724D0" w:rsidP="005425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 (0.18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4F6D26" w:rsidRDefault="005724D0" w:rsidP="004F6D2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2</w:t>
            </w:r>
            <w:r w:rsidR="004F6D26"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4F6D26" w:rsidTr="004F6D26">
        <w:tc>
          <w:tcPr>
            <w:tcW w:w="2235" w:type="dxa"/>
          </w:tcPr>
          <w:p w:rsidR="004F6D26" w:rsidRDefault="004F6D26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Total hip aBMD</w:t>
            </w:r>
          </w:p>
          <w:p w:rsidR="004F6D26" w:rsidRDefault="004F6D26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g/cm</w:t>
            </w:r>
            <w:r w:rsidRPr="00F816B5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7" w:type="dxa"/>
            <w:vAlign w:val="bottom"/>
          </w:tcPr>
          <w:p w:rsidR="004F6D26" w:rsidRDefault="004F6D26" w:rsidP="004F6D2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5</w:t>
            </w:r>
          </w:p>
        </w:tc>
        <w:tc>
          <w:tcPr>
            <w:tcW w:w="1701" w:type="dxa"/>
            <w:vAlign w:val="bottom"/>
          </w:tcPr>
          <w:p w:rsidR="004F6D26" w:rsidRDefault="004F6D26" w:rsidP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 (0.1</w:t>
            </w:r>
            <w:r w:rsidR="005724D0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4F6D26" w:rsidRDefault="004F6D2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5 (</w:t>
            </w:r>
            <w:r w:rsidR="005724D0">
              <w:rPr>
                <w:rFonts w:ascii="Calibri" w:hAnsi="Calibri"/>
                <w:color w:val="000000"/>
              </w:rPr>
              <w:t>0.14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4F6D26" w:rsidRDefault="004F6D2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  <w:r w:rsidR="005724D0">
              <w:rPr>
                <w:rFonts w:ascii="Calibri" w:hAnsi="Calibri"/>
                <w:color w:val="000000"/>
              </w:rPr>
              <w:t xml:space="preserve"> (0.17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4F6D26" w:rsidRDefault="005724D0" w:rsidP="005425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 (0.14</w:t>
            </w:r>
            <w:r w:rsidR="004F6D26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4F6D26" w:rsidRDefault="005724D0" w:rsidP="004F6D2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02</w:t>
            </w:r>
            <w:r w:rsidR="004F6D26"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4F6D26" w:rsidTr="004F6D26">
        <w:tc>
          <w:tcPr>
            <w:tcW w:w="2235" w:type="dxa"/>
          </w:tcPr>
          <w:p w:rsidR="004F6D26" w:rsidRDefault="004F6D26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4F6D26" w:rsidRDefault="004F6D26" w:rsidP="004F6D26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4F6D26" w:rsidRDefault="004F6D26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</w:tr>
    </w:tbl>
    <w:p w:rsidR="0075670F" w:rsidRPr="0075670F" w:rsidRDefault="0075670F" w:rsidP="0075670F">
      <w:pPr>
        <w:rPr>
          <w:rFonts w:ascii="Verdana" w:eastAsia="SimSun" w:hAnsi="Verdana" w:cs="Times New Roman"/>
          <w:sz w:val="20"/>
          <w:szCs w:val="20"/>
        </w:rPr>
      </w:pPr>
      <w:r w:rsidRPr="0075670F">
        <w:rPr>
          <w:rFonts w:ascii="Verdana" w:eastAsia="SimSun" w:hAnsi="Verdana" w:cs="Times New Roman"/>
          <w:sz w:val="20"/>
          <w:szCs w:val="20"/>
        </w:rPr>
        <w:t xml:space="preserve">*p-values from regression models with logged bone outcomes and including </w:t>
      </w:r>
      <w:r>
        <w:rPr>
          <w:rFonts w:ascii="Verdana" w:eastAsia="SimSun" w:hAnsi="Verdana" w:cs="Times New Roman"/>
          <w:sz w:val="20"/>
          <w:szCs w:val="20"/>
        </w:rPr>
        <w:t>genitalia development</w:t>
      </w:r>
      <w:r w:rsidRPr="0075670F">
        <w:rPr>
          <w:rFonts w:ascii="Verdana" w:eastAsia="SimSun" w:hAnsi="Verdana" w:cs="Times New Roman"/>
          <w:sz w:val="20"/>
          <w:szCs w:val="20"/>
        </w:rPr>
        <w:t xml:space="preserve"> as a continuous variable</w:t>
      </w:r>
    </w:p>
    <w:p w:rsidR="00C663B3" w:rsidRDefault="00C663B3">
      <w:pPr>
        <w:rPr>
          <w:rFonts w:ascii="Verdana" w:eastAsia="SimSun" w:hAnsi="Verdana" w:cs="Times New Roman"/>
          <w:sz w:val="20"/>
          <w:szCs w:val="20"/>
        </w:rPr>
      </w:pPr>
      <w:r>
        <w:rPr>
          <w:rFonts w:ascii="Verdana" w:eastAsia="SimSun" w:hAnsi="Verdana" w:cs="Times New Roman"/>
          <w:sz w:val="20"/>
          <w:szCs w:val="20"/>
        </w:rPr>
        <w:br w:type="page"/>
      </w:r>
    </w:p>
    <w:p w:rsidR="00C663B3" w:rsidRDefault="00C663B3" w:rsidP="00C663B3">
      <w:pPr>
        <w:rPr>
          <w:rFonts w:ascii="Verdana" w:eastAsia="SimSun" w:hAnsi="Verdana" w:cs="Times New Roman"/>
          <w:sz w:val="20"/>
          <w:szCs w:val="20"/>
        </w:rPr>
      </w:pPr>
      <w:r>
        <w:rPr>
          <w:rFonts w:ascii="Verdana" w:eastAsia="SimSun" w:hAnsi="Verdana" w:cs="Times New Roman"/>
          <w:sz w:val="20"/>
          <w:szCs w:val="20"/>
        </w:rPr>
        <w:lastRenderedPageBreak/>
        <w:t xml:space="preserve">Supplementary </w:t>
      </w:r>
      <w:r w:rsidR="00193CAB">
        <w:rPr>
          <w:rFonts w:ascii="Verdana" w:eastAsia="SimSun" w:hAnsi="Verdana" w:cs="Times New Roman"/>
          <w:sz w:val="20"/>
          <w:szCs w:val="20"/>
        </w:rPr>
        <w:t>T</w:t>
      </w:r>
      <w:r>
        <w:rPr>
          <w:rFonts w:ascii="Verdana" w:eastAsia="SimSun" w:hAnsi="Verdana" w:cs="Times New Roman"/>
          <w:sz w:val="20"/>
          <w:szCs w:val="20"/>
        </w:rPr>
        <w:t>able 2</w:t>
      </w:r>
      <w:r w:rsidR="00DC59A7">
        <w:rPr>
          <w:rFonts w:ascii="Verdana" w:eastAsia="SimSun" w:hAnsi="Verdana" w:cs="Times New Roman"/>
          <w:sz w:val="20"/>
          <w:szCs w:val="20"/>
        </w:rPr>
        <w:t xml:space="preserve">. </w:t>
      </w:r>
      <w:r>
        <w:rPr>
          <w:rFonts w:ascii="Verdana" w:eastAsia="SimSun" w:hAnsi="Verdana" w:cs="Times New Roman"/>
          <w:sz w:val="20"/>
          <w:szCs w:val="20"/>
        </w:rPr>
        <w:t xml:space="preserve"> </w:t>
      </w:r>
      <w:r w:rsidRPr="00792159">
        <w:rPr>
          <w:rFonts w:ascii="Verdana" w:eastAsia="SimSun" w:hAnsi="Verdana" w:cs="Times New Roman"/>
          <w:sz w:val="20"/>
          <w:szCs w:val="20"/>
        </w:rPr>
        <w:t>Me</w:t>
      </w:r>
      <w:r>
        <w:rPr>
          <w:rFonts w:ascii="Verdana" w:eastAsia="SimSun" w:hAnsi="Verdana" w:cs="Times New Roman"/>
          <w:sz w:val="20"/>
          <w:szCs w:val="20"/>
        </w:rPr>
        <w:t>an and standard deviation (SD) for</w:t>
      </w:r>
      <w:r w:rsidRPr="00792159">
        <w:rPr>
          <w:rFonts w:ascii="Verdana" w:eastAsia="SimSun" w:hAnsi="Verdana" w:cs="Times New Roman"/>
          <w:sz w:val="20"/>
          <w:szCs w:val="20"/>
        </w:rPr>
        <w:t xml:space="preserve"> pQCT-derived </w:t>
      </w:r>
      <w:r>
        <w:rPr>
          <w:rFonts w:ascii="Verdana" w:eastAsia="SimSun" w:hAnsi="Verdana" w:cs="Times New Roman"/>
          <w:sz w:val="20"/>
          <w:szCs w:val="20"/>
        </w:rPr>
        <w:t xml:space="preserve">and DXA-derived </w:t>
      </w:r>
      <w:r w:rsidRPr="00792159">
        <w:rPr>
          <w:rFonts w:ascii="Verdana" w:eastAsia="SimSun" w:hAnsi="Verdana" w:cs="Times New Roman"/>
          <w:sz w:val="20"/>
          <w:szCs w:val="20"/>
        </w:rPr>
        <w:t>outcomes at 60-64 years by</w:t>
      </w:r>
      <w:r>
        <w:rPr>
          <w:rFonts w:ascii="Verdana" w:eastAsia="SimSun" w:hAnsi="Verdana" w:cs="Times New Roman"/>
          <w:sz w:val="20"/>
          <w:szCs w:val="20"/>
        </w:rPr>
        <w:t xml:space="preserve"> broken voice at 14.5 years. MEN  </w:t>
      </w:r>
    </w:p>
    <w:tbl>
      <w:tblPr>
        <w:tblStyle w:val="TableGrid"/>
        <w:tblW w:w="11278" w:type="dxa"/>
        <w:tblLayout w:type="fixed"/>
        <w:tblLook w:val="04A0" w:firstRow="1" w:lastRow="0" w:firstColumn="1" w:lastColumn="0" w:noHBand="0" w:noVBand="1"/>
      </w:tblPr>
      <w:tblGrid>
        <w:gridCol w:w="2235"/>
        <w:gridCol w:w="1247"/>
        <w:gridCol w:w="1701"/>
        <w:gridCol w:w="1701"/>
        <w:gridCol w:w="1701"/>
        <w:gridCol w:w="1842"/>
        <w:gridCol w:w="851"/>
      </w:tblGrid>
      <w:tr w:rsidR="00073B95" w:rsidTr="00073B95">
        <w:tc>
          <w:tcPr>
            <w:tcW w:w="2235" w:type="dxa"/>
          </w:tcPr>
          <w:p w:rsidR="00073B95" w:rsidRDefault="00073B95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073B95" w:rsidRDefault="00073B95" w:rsidP="00C663B3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5103" w:type="dxa"/>
            <w:gridSpan w:val="3"/>
          </w:tcPr>
          <w:p w:rsidR="00073B95" w:rsidRDefault="00073B95" w:rsidP="00C663B3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Broken voice </w:t>
            </w:r>
          </w:p>
        </w:tc>
        <w:tc>
          <w:tcPr>
            <w:tcW w:w="1842" w:type="dxa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</w:tr>
      <w:tr w:rsidR="00073B95" w:rsidTr="00073B95">
        <w:tc>
          <w:tcPr>
            <w:tcW w:w="2235" w:type="dxa"/>
          </w:tcPr>
          <w:p w:rsidR="00073B95" w:rsidRDefault="00073B95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073B95" w:rsidRDefault="00073B95" w:rsidP="00C663B3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73B95" w:rsidRDefault="00073B95" w:rsidP="00C663B3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Completely broken</w:t>
            </w:r>
          </w:p>
        </w:tc>
        <w:tc>
          <w:tcPr>
            <w:tcW w:w="1701" w:type="dxa"/>
          </w:tcPr>
          <w:p w:rsidR="00073B95" w:rsidRDefault="00073B95" w:rsidP="00C663B3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Starting to break</w:t>
            </w:r>
          </w:p>
        </w:tc>
        <w:tc>
          <w:tcPr>
            <w:tcW w:w="1701" w:type="dxa"/>
          </w:tcPr>
          <w:p w:rsidR="00073B95" w:rsidRDefault="00073B95" w:rsidP="00C663B3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Not yet broken</w:t>
            </w:r>
          </w:p>
        </w:tc>
        <w:tc>
          <w:tcPr>
            <w:tcW w:w="1842" w:type="dxa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Total</w:t>
            </w:r>
          </w:p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sample</w:t>
            </w:r>
          </w:p>
        </w:tc>
        <w:tc>
          <w:tcPr>
            <w:tcW w:w="851" w:type="dxa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p-value</w:t>
            </w:r>
          </w:p>
        </w:tc>
      </w:tr>
      <w:tr w:rsidR="00073B95" w:rsidTr="00073B95">
        <w:tc>
          <w:tcPr>
            <w:tcW w:w="2235" w:type="dxa"/>
          </w:tcPr>
          <w:p w:rsidR="00073B95" w:rsidRDefault="00073B95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ean (SD)</w:t>
            </w:r>
          </w:p>
        </w:tc>
        <w:tc>
          <w:tcPr>
            <w:tcW w:w="1701" w:type="dxa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ean (SD)</w:t>
            </w:r>
          </w:p>
        </w:tc>
        <w:tc>
          <w:tcPr>
            <w:tcW w:w="1701" w:type="dxa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ean (SD)</w:t>
            </w:r>
          </w:p>
        </w:tc>
        <w:tc>
          <w:tcPr>
            <w:tcW w:w="1842" w:type="dxa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ean (SD)</w:t>
            </w:r>
          </w:p>
        </w:tc>
        <w:tc>
          <w:tcPr>
            <w:tcW w:w="851" w:type="dxa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</w:tr>
      <w:tr w:rsidR="00073B95" w:rsidTr="00073B95">
        <w:tc>
          <w:tcPr>
            <w:tcW w:w="2235" w:type="dxa"/>
            <w:shd w:val="clear" w:color="auto" w:fill="BFBFBF" w:themeFill="background1" w:themeFillShade="BF"/>
          </w:tcPr>
          <w:p w:rsidR="00073B95" w:rsidRDefault="00073B95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pQCT </w:t>
            </w:r>
          </w:p>
        </w:tc>
        <w:tc>
          <w:tcPr>
            <w:tcW w:w="1247" w:type="dxa"/>
            <w:shd w:val="clear" w:color="auto" w:fill="BFBFBF" w:themeFill="background1" w:themeFillShade="BF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</w:tr>
      <w:tr w:rsidR="00073B95" w:rsidTr="00073B95">
        <w:tc>
          <w:tcPr>
            <w:tcW w:w="2235" w:type="dxa"/>
          </w:tcPr>
          <w:p w:rsidR="00073B95" w:rsidRDefault="00073B95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Distal CSA m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4%)</w:t>
            </w:r>
          </w:p>
        </w:tc>
        <w:tc>
          <w:tcPr>
            <w:tcW w:w="1247" w:type="dxa"/>
            <w:vAlign w:val="bottom"/>
          </w:tcPr>
          <w:p w:rsidR="00073B95" w:rsidRDefault="00264F3A" w:rsidP="00073B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</w:t>
            </w:r>
          </w:p>
        </w:tc>
        <w:tc>
          <w:tcPr>
            <w:tcW w:w="1701" w:type="dxa"/>
            <w:vAlign w:val="bottom"/>
          </w:tcPr>
          <w:p w:rsidR="00073B95" w:rsidRDefault="005724D0" w:rsidP="00264F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 (35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073B95" w:rsidRDefault="00073B95" w:rsidP="00264F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  <w:r w:rsidR="005724D0">
              <w:rPr>
                <w:rFonts w:ascii="Calibri" w:hAnsi="Calibri"/>
                <w:color w:val="000000"/>
              </w:rPr>
              <w:t>1 (34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073B95" w:rsidRDefault="005724D0" w:rsidP="00264F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</w:t>
            </w:r>
            <w:r w:rsidR="00073B95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31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073B95" w:rsidRDefault="005724D0" w:rsidP="00264F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</w:t>
            </w:r>
            <w:r w:rsidR="00073B95">
              <w:rPr>
                <w:rFonts w:ascii="Calibri" w:hAnsi="Calibri"/>
                <w:color w:val="000000"/>
              </w:rPr>
              <w:t xml:space="preserve"> (3</w:t>
            </w:r>
            <w:r>
              <w:rPr>
                <w:rFonts w:ascii="Calibri" w:hAnsi="Calibri"/>
                <w:color w:val="000000"/>
              </w:rPr>
              <w:t>4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073B95" w:rsidRDefault="00073B95" w:rsidP="00264F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</w:t>
            </w:r>
            <w:r w:rsidR="005724D0">
              <w:rPr>
                <w:rFonts w:ascii="Calibri" w:hAnsi="Calibri"/>
                <w:color w:val="000000"/>
              </w:rPr>
              <w:t>1</w:t>
            </w:r>
          </w:p>
        </w:tc>
      </w:tr>
      <w:tr w:rsidR="00073B95" w:rsidTr="00073B95">
        <w:tc>
          <w:tcPr>
            <w:tcW w:w="2235" w:type="dxa"/>
          </w:tcPr>
          <w:p w:rsidR="00073B95" w:rsidRDefault="00073B95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Diaphysis CSA</w:t>
            </w:r>
          </w:p>
          <w:p w:rsidR="00073B95" w:rsidRDefault="00073B95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50%)</w:t>
            </w:r>
            <w:r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47" w:type="dxa"/>
            <w:vAlign w:val="bottom"/>
          </w:tcPr>
          <w:p w:rsidR="00073B95" w:rsidRDefault="003511FD" w:rsidP="00073B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</w:t>
            </w:r>
          </w:p>
        </w:tc>
        <w:tc>
          <w:tcPr>
            <w:tcW w:w="1701" w:type="dxa"/>
            <w:vAlign w:val="bottom"/>
          </w:tcPr>
          <w:p w:rsidR="00073B95" w:rsidRDefault="005724D0" w:rsidP="003511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 (23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073B95" w:rsidRDefault="005724D0" w:rsidP="003511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 (21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073B95" w:rsidRDefault="005724D0" w:rsidP="003511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</w:t>
            </w:r>
            <w:r w:rsidR="00073B95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23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073B95" w:rsidRDefault="005724D0" w:rsidP="003511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</w:t>
            </w:r>
            <w:r w:rsidR="00073B95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23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073B95" w:rsidRDefault="00073B95" w:rsidP="003511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00</w:t>
            </w:r>
            <w:r w:rsidR="003511FD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073B95" w:rsidTr="00073B95">
        <w:tc>
          <w:tcPr>
            <w:tcW w:w="2235" w:type="dxa"/>
          </w:tcPr>
          <w:p w:rsidR="00073B95" w:rsidRDefault="00073B95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edullary CSA</w:t>
            </w:r>
          </w:p>
          <w:p w:rsidR="00073B95" w:rsidRDefault="00073B95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50%)</w:t>
            </w:r>
          </w:p>
        </w:tc>
        <w:tc>
          <w:tcPr>
            <w:tcW w:w="1247" w:type="dxa"/>
            <w:vAlign w:val="bottom"/>
          </w:tcPr>
          <w:p w:rsidR="00073B95" w:rsidRDefault="003511FD" w:rsidP="00073B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3</w:t>
            </w:r>
          </w:p>
        </w:tc>
        <w:tc>
          <w:tcPr>
            <w:tcW w:w="1701" w:type="dxa"/>
            <w:vAlign w:val="bottom"/>
          </w:tcPr>
          <w:p w:rsidR="00073B95" w:rsidRDefault="005724D0" w:rsidP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 (14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073B95" w:rsidRDefault="005724D0" w:rsidP="003511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 (12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073B95" w:rsidRDefault="005724D0" w:rsidP="003511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  <w:r w:rsidR="00073B95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14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073B95" w:rsidRDefault="005724D0" w:rsidP="003511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 (13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073B95" w:rsidRDefault="00073B95" w:rsidP="003511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.04 </w:t>
            </w:r>
          </w:p>
        </w:tc>
      </w:tr>
      <w:tr w:rsidR="00073B95" w:rsidTr="00073B95">
        <w:tc>
          <w:tcPr>
            <w:tcW w:w="2235" w:type="dxa"/>
          </w:tcPr>
          <w:p w:rsidR="00073B95" w:rsidRDefault="00073B95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Polar SSI</w:t>
            </w:r>
          </w:p>
          <w:p w:rsidR="00073B95" w:rsidRDefault="00073B95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50%)</w:t>
            </w:r>
          </w:p>
        </w:tc>
        <w:tc>
          <w:tcPr>
            <w:tcW w:w="1247" w:type="dxa"/>
            <w:vAlign w:val="bottom"/>
          </w:tcPr>
          <w:p w:rsidR="00073B95" w:rsidRDefault="003511FD" w:rsidP="00073B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0</w:t>
            </w:r>
          </w:p>
        </w:tc>
        <w:tc>
          <w:tcPr>
            <w:tcW w:w="1701" w:type="dxa"/>
            <w:vAlign w:val="bottom"/>
          </w:tcPr>
          <w:p w:rsidR="00073B95" w:rsidRDefault="005724D0" w:rsidP="004218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1 (75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073B95" w:rsidRDefault="005724D0" w:rsidP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 (63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073B95" w:rsidRDefault="005724D0" w:rsidP="004218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1</w:t>
            </w:r>
            <w:r w:rsidR="00073B95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70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073B95" w:rsidRDefault="005724D0" w:rsidP="004218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8 (70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073B95" w:rsidRDefault="00073B95" w:rsidP="0042183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00</w:t>
            </w:r>
            <w:r w:rsidR="00421839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073B95" w:rsidTr="00073B95">
        <w:tc>
          <w:tcPr>
            <w:tcW w:w="2235" w:type="dxa"/>
          </w:tcPr>
          <w:p w:rsidR="00073B95" w:rsidRDefault="00073B95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Total vBMD</w:t>
            </w:r>
          </w:p>
          <w:p w:rsidR="00073B95" w:rsidRDefault="00073B95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g/c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4%)</w:t>
            </w:r>
          </w:p>
        </w:tc>
        <w:tc>
          <w:tcPr>
            <w:tcW w:w="1247" w:type="dxa"/>
            <w:vAlign w:val="bottom"/>
          </w:tcPr>
          <w:p w:rsidR="00073B95" w:rsidRDefault="00073B95" w:rsidP="00073B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</w:t>
            </w:r>
          </w:p>
        </w:tc>
        <w:tc>
          <w:tcPr>
            <w:tcW w:w="1701" w:type="dxa"/>
            <w:vAlign w:val="bottom"/>
          </w:tcPr>
          <w:p w:rsidR="00073B95" w:rsidRDefault="005724D0" w:rsidP="00A86F5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 (70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073B95" w:rsidRDefault="005724D0" w:rsidP="00A86F5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8</w:t>
            </w:r>
            <w:r w:rsidR="00073B95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67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073B95" w:rsidRDefault="005724D0" w:rsidP="00A86F5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1 (65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073B95" w:rsidRDefault="005724D0" w:rsidP="00A86F5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2</w:t>
            </w:r>
            <w:r w:rsidR="00073B95">
              <w:rPr>
                <w:rFonts w:ascii="Calibri" w:hAnsi="Calibri"/>
                <w:color w:val="000000"/>
              </w:rPr>
              <w:t xml:space="preserve"> (67)</w:t>
            </w:r>
          </w:p>
        </w:tc>
        <w:tc>
          <w:tcPr>
            <w:tcW w:w="851" w:type="dxa"/>
            <w:vAlign w:val="bottom"/>
          </w:tcPr>
          <w:p w:rsidR="00073B95" w:rsidRDefault="00073B95" w:rsidP="00A86F5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</w:t>
            </w:r>
            <w:r w:rsidR="005724D0">
              <w:rPr>
                <w:rFonts w:ascii="Calibri" w:hAnsi="Calibri"/>
                <w:color w:val="000000"/>
              </w:rPr>
              <w:t>5</w:t>
            </w:r>
          </w:p>
        </w:tc>
      </w:tr>
      <w:tr w:rsidR="00073B95" w:rsidTr="00073B95">
        <w:tc>
          <w:tcPr>
            <w:tcW w:w="2235" w:type="dxa"/>
          </w:tcPr>
          <w:p w:rsidR="00073B95" w:rsidRDefault="00073B95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Trabecular vBMD mg/c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4%)</w:t>
            </w:r>
          </w:p>
        </w:tc>
        <w:tc>
          <w:tcPr>
            <w:tcW w:w="1247" w:type="dxa"/>
            <w:vAlign w:val="bottom"/>
          </w:tcPr>
          <w:p w:rsidR="00073B95" w:rsidRDefault="00A86F52" w:rsidP="00073B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3</w:t>
            </w:r>
          </w:p>
        </w:tc>
        <w:tc>
          <w:tcPr>
            <w:tcW w:w="1701" w:type="dxa"/>
            <w:vAlign w:val="bottom"/>
          </w:tcPr>
          <w:p w:rsidR="00073B95" w:rsidRDefault="00073B95" w:rsidP="00A86F5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  <w:r w:rsidR="005724D0">
              <w:rPr>
                <w:rFonts w:ascii="Calibri" w:hAnsi="Calibri"/>
                <w:color w:val="000000"/>
              </w:rPr>
              <w:t>2 (43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073B95" w:rsidRDefault="005724D0" w:rsidP="00A86F5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 (39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073B95" w:rsidRDefault="005724D0" w:rsidP="00A86F5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 (41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073B95" w:rsidRDefault="005724D0" w:rsidP="00A86F5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 (41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073B95" w:rsidRDefault="00073B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.002 </w:t>
            </w:r>
          </w:p>
        </w:tc>
      </w:tr>
      <w:tr w:rsidR="00073B95" w:rsidTr="00073B95">
        <w:tc>
          <w:tcPr>
            <w:tcW w:w="2235" w:type="dxa"/>
          </w:tcPr>
          <w:p w:rsidR="00073B95" w:rsidRDefault="00073B95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Cortical vBMD</w:t>
            </w:r>
          </w:p>
          <w:p w:rsidR="00073B95" w:rsidRDefault="00073B95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g/cm</w:t>
            </w:r>
            <w:r w:rsidRPr="00F816B5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50%)</w:t>
            </w:r>
          </w:p>
        </w:tc>
        <w:tc>
          <w:tcPr>
            <w:tcW w:w="1247" w:type="dxa"/>
            <w:vAlign w:val="bottom"/>
          </w:tcPr>
          <w:p w:rsidR="00073B95" w:rsidRDefault="00A86F52" w:rsidP="00073B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</w:t>
            </w:r>
          </w:p>
        </w:tc>
        <w:tc>
          <w:tcPr>
            <w:tcW w:w="1701" w:type="dxa"/>
            <w:vAlign w:val="bottom"/>
          </w:tcPr>
          <w:p w:rsidR="00073B95" w:rsidRDefault="00073B95" w:rsidP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</w:t>
            </w:r>
            <w:r w:rsidR="005724D0">
              <w:rPr>
                <w:rFonts w:ascii="Calibri" w:hAnsi="Calibri"/>
                <w:color w:val="000000"/>
              </w:rPr>
              <w:t>5</w:t>
            </w:r>
            <w:r w:rsidR="00A86F52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(3</w:t>
            </w:r>
            <w:r w:rsidR="005724D0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073B95" w:rsidRDefault="005724D0" w:rsidP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0 (33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073B95" w:rsidRDefault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0</w:t>
            </w:r>
            <w:r w:rsidR="00073B95">
              <w:rPr>
                <w:rFonts w:ascii="Calibri" w:hAnsi="Calibri"/>
                <w:color w:val="000000"/>
              </w:rPr>
              <w:t xml:space="preserve"> (33)</w:t>
            </w:r>
          </w:p>
        </w:tc>
        <w:tc>
          <w:tcPr>
            <w:tcW w:w="1842" w:type="dxa"/>
            <w:vAlign w:val="bottom"/>
          </w:tcPr>
          <w:p w:rsidR="00073B95" w:rsidRDefault="005724D0" w:rsidP="00A86F5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9 (35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073B95" w:rsidRDefault="005724D0" w:rsidP="00A86F5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2</w:t>
            </w:r>
          </w:p>
        </w:tc>
      </w:tr>
      <w:tr w:rsidR="00073B95" w:rsidTr="00073B95">
        <w:tc>
          <w:tcPr>
            <w:tcW w:w="2235" w:type="dxa"/>
            <w:shd w:val="clear" w:color="auto" w:fill="BFBFBF" w:themeFill="background1" w:themeFillShade="BF"/>
          </w:tcPr>
          <w:p w:rsidR="00073B95" w:rsidRDefault="00073B95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DXA</w:t>
            </w:r>
          </w:p>
        </w:tc>
        <w:tc>
          <w:tcPr>
            <w:tcW w:w="1247" w:type="dxa"/>
            <w:shd w:val="clear" w:color="auto" w:fill="BFBFBF" w:themeFill="background1" w:themeFillShade="BF"/>
            <w:vAlign w:val="bottom"/>
          </w:tcPr>
          <w:p w:rsidR="00073B95" w:rsidRDefault="00073B95" w:rsidP="00073B95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</w:tr>
      <w:tr w:rsidR="00073B95" w:rsidTr="00073B95">
        <w:tc>
          <w:tcPr>
            <w:tcW w:w="2235" w:type="dxa"/>
          </w:tcPr>
          <w:p w:rsidR="00073B95" w:rsidRDefault="00073B95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Lumbar spine aBMD</w:t>
            </w:r>
          </w:p>
          <w:p w:rsidR="00073B95" w:rsidRDefault="00073B95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g/cm</w:t>
            </w:r>
            <w:r w:rsidRPr="00F816B5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7" w:type="dxa"/>
            <w:vAlign w:val="bottom"/>
          </w:tcPr>
          <w:p w:rsidR="00073B95" w:rsidRDefault="00A86F52" w:rsidP="00073B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9</w:t>
            </w:r>
          </w:p>
        </w:tc>
        <w:tc>
          <w:tcPr>
            <w:tcW w:w="1701" w:type="dxa"/>
            <w:vAlign w:val="bottom"/>
          </w:tcPr>
          <w:p w:rsidR="00073B95" w:rsidRDefault="00073B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 (0.18)</w:t>
            </w:r>
          </w:p>
        </w:tc>
        <w:tc>
          <w:tcPr>
            <w:tcW w:w="1701" w:type="dxa"/>
            <w:vAlign w:val="bottom"/>
          </w:tcPr>
          <w:p w:rsidR="00073B95" w:rsidRDefault="00073B95" w:rsidP="00A86F5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  <w:r w:rsidR="00A86F52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 xml:space="preserve"> (0.18)</w:t>
            </w:r>
          </w:p>
        </w:tc>
        <w:tc>
          <w:tcPr>
            <w:tcW w:w="1701" w:type="dxa"/>
            <w:vAlign w:val="bottom"/>
          </w:tcPr>
          <w:p w:rsidR="00073B95" w:rsidRDefault="00073B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 (0.16)</w:t>
            </w:r>
          </w:p>
        </w:tc>
        <w:tc>
          <w:tcPr>
            <w:tcW w:w="1842" w:type="dxa"/>
            <w:vAlign w:val="bottom"/>
          </w:tcPr>
          <w:p w:rsidR="00073B95" w:rsidRDefault="00073B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 (0.18)</w:t>
            </w:r>
          </w:p>
        </w:tc>
        <w:tc>
          <w:tcPr>
            <w:tcW w:w="851" w:type="dxa"/>
            <w:vAlign w:val="bottom"/>
          </w:tcPr>
          <w:p w:rsidR="00073B95" w:rsidRDefault="00073B95" w:rsidP="00A86F5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00</w:t>
            </w:r>
            <w:r w:rsidR="00A86F52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073B95" w:rsidTr="00073B95">
        <w:tc>
          <w:tcPr>
            <w:tcW w:w="2235" w:type="dxa"/>
          </w:tcPr>
          <w:p w:rsidR="00073B95" w:rsidRDefault="00073B95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Total hip aBMD</w:t>
            </w:r>
          </w:p>
          <w:p w:rsidR="00073B95" w:rsidRDefault="00073B95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g/cm</w:t>
            </w:r>
            <w:r w:rsidRPr="00F816B5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7" w:type="dxa"/>
            <w:vAlign w:val="bottom"/>
          </w:tcPr>
          <w:p w:rsidR="00073B95" w:rsidRDefault="00A86F52" w:rsidP="00073B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2</w:t>
            </w:r>
          </w:p>
        </w:tc>
        <w:tc>
          <w:tcPr>
            <w:tcW w:w="1701" w:type="dxa"/>
            <w:vAlign w:val="bottom"/>
          </w:tcPr>
          <w:p w:rsidR="00073B95" w:rsidRDefault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 (0.14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073B95" w:rsidRDefault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  <w:r w:rsidR="00073B95">
              <w:rPr>
                <w:rFonts w:ascii="Calibri" w:hAnsi="Calibri"/>
                <w:color w:val="000000"/>
              </w:rPr>
              <w:t xml:space="preserve"> (0.15)</w:t>
            </w:r>
          </w:p>
        </w:tc>
        <w:tc>
          <w:tcPr>
            <w:tcW w:w="1701" w:type="dxa"/>
            <w:vAlign w:val="bottom"/>
          </w:tcPr>
          <w:p w:rsidR="00073B95" w:rsidRDefault="00073B95" w:rsidP="003511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 (0.14)</w:t>
            </w:r>
          </w:p>
        </w:tc>
        <w:tc>
          <w:tcPr>
            <w:tcW w:w="1842" w:type="dxa"/>
            <w:vAlign w:val="bottom"/>
          </w:tcPr>
          <w:p w:rsidR="00073B95" w:rsidRDefault="005724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 (0.14</w:t>
            </w:r>
            <w:r w:rsidR="0007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073B95" w:rsidRDefault="00073B95" w:rsidP="003511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01</w:t>
            </w:r>
          </w:p>
        </w:tc>
      </w:tr>
      <w:tr w:rsidR="00073B95" w:rsidTr="00073B95">
        <w:tc>
          <w:tcPr>
            <w:tcW w:w="2235" w:type="dxa"/>
          </w:tcPr>
          <w:p w:rsidR="00073B95" w:rsidRDefault="00073B95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073B95" w:rsidRDefault="00073B95" w:rsidP="00073B95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73B95" w:rsidRDefault="00073B95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</w:tr>
    </w:tbl>
    <w:p w:rsidR="0075670F" w:rsidRPr="0075670F" w:rsidRDefault="0075670F" w:rsidP="0075670F">
      <w:pPr>
        <w:rPr>
          <w:rFonts w:ascii="Verdana" w:eastAsia="SimSun" w:hAnsi="Verdana" w:cs="Times New Roman"/>
          <w:sz w:val="20"/>
          <w:szCs w:val="20"/>
        </w:rPr>
      </w:pPr>
      <w:r w:rsidRPr="0075670F">
        <w:rPr>
          <w:rFonts w:ascii="Verdana" w:eastAsia="SimSun" w:hAnsi="Verdana" w:cs="Times New Roman"/>
          <w:sz w:val="20"/>
          <w:szCs w:val="20"/>
        </w:rPr>
        <w:t xml:space="preserve">*p-values from regression models with logged bone outcomes and including </w:t>
      </w:r>
      <w:r>
        <w:rPr>
          <w:rFonts w:ascii="Verdana" w:eastAsia="SimSun" w:hAnsi="Verdana" w:cs="Times New Roman"/>
          <w:sz w:val="20"/>
          <w:szCs w:val="20"/>
        </w:rPr>
        <w:t>voice broken</w:t>
      </w:r>
      <w:r w:rsidRPr="0075670F">
        <w:rPr>
          <w:rFonts w:ascii="Verdana" w:eastAsia="SimSun" w:hAnsi="Verdana" w:cs="Times New Roman"/>
          <w:sz w:val="20"/>
          <w:szCs w:val="20"/>
        </w:rPr>
        <w:t xml:space="preserve"> as a continuous variable</w:t>
      </w:r>
    </w:p>
    <w:p w:rsidR="00C663B3" w:rsidRDefault="00C663B3" w:rsidP="008858DF">
      <w:pPr>
        <w:rPr>
          <w:rFonts w:ascii="Verdana" w:eastAsia="SimSun" w:hAnsi="Verdana" w:cs="Times New Roman"/>
          <w:sz w:val="20"/>
          <w:szCs w:val="20"/>
        </w:rPr>
      </w:pPr>
    </w:p>
    <w:p w:rsidR="00C663B3" w:rsidRDefault="00C663B3">
      <w:pPr>
        <w:rPr>
          <w:rFonts w:ascii="Verdana" w:eastAsia="SimSun" w:hAnsi="Verdana" w:cs="Times New Roman"/>
          <w:sz w:val="20"/>
          <w:szCs w:val="20"/>
        </w:rPr>
      </w:pPr>
      <w:r>
        <w:rPr>
          <w:rFonts w:ascii="Verdana" w:eastAsia="SimSun" w:hAnsi="Verdana" w:cs="Times New Roman"/>
          <w:sz w:val="20"/>
          <w:szCs w:val="20"/>
        </w:rPr>
        <w:br w:type="page"/>
      </w:r>
    </w:p>
    <w:p w:rsidR="00C663B3" w:rsidRDefault="00193CAB" w:rsidP="00C663B3">
      <w:pPr>
        <w:rPr>
          <w:rFonts w:ascii="Verdana" w:eastAsia="SimSun" w:hAnsi="Verdana" w:cs="Times New Roman"/>
          <w:sz w:val="20"/>
          <w:szCs w:val="20"/>
        </w:rPr>
      </w:pPr>
      <w:r>
        <w:rPr>
          <w:rFonts w:ascii="Verdana" w:eastAsia="SimSun" w:hAnsi="Verdana" w:cs="Times New Roman"/>
          <w:sz w:val="20"/>
          <w:szCs w:val="20"/>
        </w:rPr>
        <w:lastRenderedPageBreak/>
        <w:t>Supplementary T</w:t>
      </w:r>
      <w:r w:rsidR="00C663B3">
        <w:rPr>
          <w:rFonts w:ascii="Verdana" w:eastAsia="SimSun" w:hAnsi="Verdana" w:cs="Times New Roman"/>
          <w:sz w:val="20"/>
          <w:szCs w:val="20"/>
        </w:rPr>
        <w:t>able 3</w:t>
      </w:r>
      <w:r w:rsidR="000D7F21">
        <w:rPr>
          <w:rFonts w:ascii="Verdana" w:eastAsia="SimSun" w:hAnsi="Verdana" w:cs="Times New Roman"/>
          <w:sz w:val="20"/>
          <w:szCs w:val="20"/>
        </w:rPr>
        <w:t xml:space="preserve">. </w:t>
      </w:r>
      <w:r w:rsidR="00C663B3">
        <w:rPr>
          <w:rFonts w:ascii="Verdana" w:eastAsia="SimSun" w:hAnsi="Verdana" w:cs="Times New Roman"/>
          <w:sz w:val="20"/>
          <w:szCs w:val="20"/>
        </w:rPr>
        <w:t xml:space="preserve"> </w:t>
      </w:r>
      <w:r w:rsidR="00C663B3" w:rsidRPr="00792159">
        <w:rPr>
          <w:rFonts w:ascii="Verdana" w:eastAsia="SimSun" w:hAnsi="Verdana" w:cs="Times New Roman"/>
          <w:sz w:val="20"/>
          <w:szCs w:val="20"/>
        </w:rPr>
        <w:t>Me</w:t>
      </w:r>
      <w:r w:rsidR="00C663B3">
        <w:rPr>
          <w:rFonts w:ascii="Verdana" w:eastAsia="SimSun" w:hAnsi="Verdana" w:cs="Times New Roman"/>
          <w:sz w:val="20"/>
          <w:szCs w:val="20"/>
        </w:rPr>
        <w:t>an and standard deviation (SD) for</w:t>
      </w:r>
      <w:r w:rsidR="00C663B3" w:rsidRPr="00792159">
        <w:rPr>
          <w:rFonts w:ascii="Verdana" w:eastAsia="SimSun" w:hAnsi="Verdana" w:cs="Times New Roman"/>
          <w:sz w:val="20"/>
          <w:szCs w:val="20"/>
        </w:rPr>
        <w:t xml:space="preserve"> pQCT-derived </w:t>
      </w:r>
      <w:r w:rsidR="00C663B3">
        <w:rPr>
          <w:rFonts w:ascii="Verdana" w:eastAsia="SimSun" w:hAnsi="Verdana" w:cs="Times New Roman"/>
          <w:sz w:val="20"/>
          <w:szCs w:val="20"/>
        </w:rPr>
        <w:t xml:space="preserve">and DXA-derived </w:t>
      </w:r>
      <w:r w:rsidR="00C663B3" w:rsidRPr="00792159">
        <w:rPr>
          <w:rFonts w:ascii="Verdana" w:eastAsia="SimSun" w:hAnsi="Verdana" w:cs="Times New Roman"/>
          <w:sz w:val="20"/>
          <w:szCs w:val="20"/>
        </w:rPr>
        <w:t>outcomes at 60-64 years by</w:t>
      </w:r>
      <w:r w:rsidR="00C663B3">
        <w:rPr>
          <w:rFonts w:ascii="Verdana" w:eastAsia="SimSun" w:hAnsi="Verdana" w:cs="Times New Roman"/>
          <w:sz w:val="20"/>
          <w:szCs w:val="20"/>
        </w:rPr>
        <w:t xml:space="preserve"> development of pubic hair at 14.5 years. MEN  </w:t>
      </w:r>
    </w:p>
    <w:tbl>
      <w:tblPr>
        <w:tblStyle w:val="TableGrid"/>
        <w:tblW w:w="11051" w:type="dxa"/>
        <w:tblLayout w:type="fixed"/>
        <w:tblLook w:val="04A0" w:firstRow="1" w:lastRow="0" w:firstColumn="1" w:lastColumn="0" w:noHBand="0" w:noVBand="1"/>
      </w:tblPr>
      <w:tblGrid>
        <w:gridCol w:w="2235"/>
        <w:gridCol w:w="1020"/>
        <w:gridCol w:w="1701"/>
        <w:gridCol w:w="1701"/>
        <w:gridCol w:w="1701"/>
        <w:gridCol w:w="1842"/>
        <w:gridCol w:w="851"/>
      </w:tblGrid>
      <w:tr w:rsidR="00264F3A" w:rsidTr="00264F3A">
        <w:tc>
          <w:tcPr>
            <w:tcW w:w="2235" w:type="dxa"/>
          </w:tcPr>
          <w:p w:rsidR="00264F3A" w:rsidRDefault="00264F3A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264F3A" w:rsidRDefault="00264F3A" w:rsidP="00C663B3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5103" w:type="dxa"/>
            <w:gridSpan w:val="3"/>
          </w:tcPr>
          <w:p w:rsidR="00264F3A" w:rsidRDefault="00264F3A" w:rsidP="00C663B3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Pubic hair</w:t>
            </w:r>
          </w:p>
        </w:tc>
        <w:tc>
          <w:tcPr>
            <w:tcW w:w="1842" w:type="dxa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</w:tr>
      <w:tr w:rsidR="00264F3A" w:rsidTr="00264F3A">
        <w:tc>
          <w:tcPr>
            <w:tcW w:w="2235" w:type="dxa"/>
          </w:tcPr>
          <w:p w:rsidR="00264F3A" w:rsidRDefault="00264F3A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264F3A" w:rsidRDefault="00264F3A" w:rsidP="00264F3A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64F3A" w:rsidRDefault="00264F3A" w:rsidP="00C663B3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Profuse</w:t>
            </w:r>
          </w:p>
        </w:tc>
        <w:tc>
          <w:tcPr>
            <w:tcW w:w="1701" w:type="dxa"/>
          </w:tcPr>
          <w:p w:rsidR="00264F3A" w:rsidRDefault="00264F3A" w:rsidP="00C663B3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Sparse</w:t>
            </w:r>
          </w:p>
        </w:tc>
        <w:tc>
          <w:tcPr>
            <w:tcW w:w="1701" w:type="dxa"/>
          </w:tcPr>
          <w:p w:rsidR="00264F3A" w:rsidRDefault="00264F3A" w:rsidP="00C663B3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None</w:t>
            </w:r>
          </w:p>
        </w:tc>
        <w:tc>
          <w:tcPr>
            <w:tcW w:w="1842" w:type="dxa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Total</w:t>
            </w:r>
          </w:p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sample</w:t>
            </w:r>
          </w:p>
        </w:tc>
        <w:tc>
          <w:tcPr>
            <w:tcW w:w="851" w:type="dxa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p-value</w:t>
            </w:r>
          </w:p>
        </w:tc>
      </w:tr>
      <w:tr w:rsidR="00264F3A" w:rsidTr="00264F3A">
        <w:tc>
          <w:tcPr>
            <w:tcW w:w="2235" w:type="dxa"/>
          </w:tcPr>
          <w:p w:rsidR="00264F3A" w:rsidRDefault="00264F3A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264F3A" w:rsidRDefault="00264F3A" w:rsidP="00264F3A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ean (SD)</w:t>
            </w:r>
          </w:p>
        </w:tc>
        <w:tc>
          <w:tcPr>
            <w:tcW w:w="1701" w:type="dxa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ean (SD)</w:t>
            </w:r>
          </w:p>
        </w:tc>
        <w:tc>
          <w:tcPr>
            <w:tcW w:w="1701" w:type="dxa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ean (SD)</w:t>
            </w:r>
          </w:p>
        </w:tc>
        <w:tc>
          <w:tcPr>
            <w:tcW w:w="1842" w:type="dxa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ean (SD)</w:t>
            </w:r>
          </w:p>
        </w:tc>
        <w:tc>
          <w:tcPr>
            <w:tcW w:w="851" w:type="dxa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</w:tr>
      <w:tr w:rsidR="00264F3A" w:rsidTr="00264F3A">
        <w:tc>
          <w:tcPr>
            <w:tcW w:w="2235" w:type="dxa"/>
            <w:shd w:val="clear" w:color="auto" w:fill="BFBFBF" w:themeFill="background1" w:themeFillShade="BF"/>
          </w:tcPr>
          <w:p w:rsidR="00264F3A" w:rsidRDefault="00264F3A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pQCT </w:t>
            </w:r>
          </w:p>
        </w:tc>
        <w:tc>
          <w:tcPr>
            <w:tcW w:w="1020" w:type="dxa"/>
            <w:shd w:val="clear" w:color="auto" w:fill="BFBFBF" w:themeFill="background1" w:themeFillShade="BF"/>
            <w:vAlign w:val="center"/>
          </w:tcPr>
          <w:p w:rsidR="00264F3A" w:rsidRDefault="00264F3A" w:rsidP="00264F3A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</w:tr>
      <w:tr w:rsidR="00264F3A" w:rsidTr="00264F3A">
        <w:tc>
          <w:tcPr>
            <w:tcW w:w="2235" w:type="dxa"/>
          </w:tcPr>
          <w:p w:rsidR="00264F3A" w:rsidRDefault="00264F3A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Distal CSA m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4%)</w:t>
            </w:r>
          </w:p>
        </w:tc>
        <w:tc>
          <w:tcPr>
            <w:tcW w:w="1020" w:type="dxa"/>
            <w:vAlign w:val="bottom"/>
          </w:tcPr>
          <w:p w:rsidR="00264F3A" w:rsidRDefault="0056434D" w:rsidP="00264F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5</w:t>
            </w:r>
          </w:p>
        </w:tc>
        <w:tc>
          <w:tcPr>
            <w:tcW w:w="1701" w:type="dxa"/>
            <w:vAlign w:val="bottom"/>
          </w:tcPr>
          <w:p w:rsidR="00264F3A" w:rsidRDefault="005724D0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2</w:t>
            </w:r>
            <w:r w:rsidR="00264F3A">
              <w:rPr>
                <w:rFonts w:ascii="Calibri" w:hAnsi="Calibri"/>
                <w:color w:val="000000"/>
              </w:rPr>
              <w:t xml:space="preserve"> (34)</w:t>
            </w:r>
          </w:p>
        </w:tc>
        <w:tc>
          <w:tcPr>
            <w:tcW w:w="1701" w:type="dxa"/>
            <w:vAlign w:val="bottom"/>
          </w:tcPr>
          <w:p w:rsidR="00264F3A" w:rsidRDefault="0013319B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 (34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264F3A" w:rsidRDefault="00264F3A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</w:t>
            </w:r>
            <w:r w:rsidR="0013319B">
              <w:rPr>
                <w:rFonts w:ascii="Calibri" w:hAnsi="Calibri"/>
                <w:color w:val="000000"/>
              </w:rPr>
              <w:t xml:space="preserve"> (34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264F3A" w:rsidRDefault="0013319B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 (34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264F3A" w:rsidRDefault="00264F3A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</w:t>
            </w:r>
            <w:r w:rsidR="0013319B">
              <w:rPr>
                <w:rFonts w:ascii="Calibri" w:hAnsi="Calibri"/>
                <w:color w:val="000000"/>
              </w:rPr>
              <w:t>3</w:t>
            </w:r>
          </w:p>
        </w:tc>
      </w:tr>
      <w:tr w:rsidR="00264F3A" w:rsidTr="00264F3A">
        <w:tc>
          <w:tcPr>
            <w:tcW w:w="2235" w:type="dxa"/>
          </w:tcPr>
          <w:p w:rsidR="00264F3A" w:rsidRDefault="00264F3A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Diaphysis CSA</w:t>
            </w:r>
          </w:p>
          <w:p w:rsidR="00264F3A" w:rsidRDefault="00264F3A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50%)</w:t>
            </w:r>
            <w:r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20" w:type="dxa"/>
            <w:vAlign w:val="bottom"/>
          </w:tcPr>
          <w:p w:rsidR="00264F3A" w:rsidRDefault="00DB6547" w:rsidP="00264F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5</w:t>
            </w:r>
          </w:p>
        </w:tc>
        <w:tc>
          <w:tcPr>
            <w:tcW w:w="1701" w:type="dxa"/>
            <w:vAlign w:val="bottom"/>
          </w:tcPr>
          <w:p w:rsidR="00264F3A" w:rsidRDefault="0013319B" w:rsidP="001331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</w:t>
            </w:r>
            <w:r w:rsidR="0077435A">
              <w:rPr>
                <w:rFonts w:ascii="Calibri" w:hAnsi="Calibri"/>
                <w:color w:val="000000"/>
              </w:rPr>
              <w:t xml:space="preserve"> (23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264F3A" w:rsidRDefault="00264F3A" w:rsidP="00DB654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  <w:r w:rsidR="0013319B">
              <w:rPr>
                <w:rFonts w:ascii="Calibri" w:hAnsi="Calibri"/>
                <w:color w:val="000000"/>
              </w:rPr>
              <w:t>3 (22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264F3A" w:rsidRDefault="0013319B" w:rsidP="00DB654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 (21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264F3A" w:rsidRDefault="0013319B" w:rsidP="00DB654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 (23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264F3A" w:rsidRDefault="00264F3A" w:rsidP="00DB654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0</w:t>
            </w:r>
            <w:r w:rsidR="0013319B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264F3A" w:rsidTr="00264F3A">
        <w:tc>
          <w:tcPr>
            <w:tcW w:w="2235" w:type="dxa"/>
          </w:tcPr>
          <w:p w:rsidR="00264F3A" w:rsidRDefault="00264F3A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edullary CSA</w:t>
            </w:r>
          </w:p>
          <w:p w:rsidR="00264F3A" w:rsidRDefault="00264F3A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50%)</w:t>
            </w:r>
          </w:p>
        </w:tc>
        <w:tc>
          <w:tcPr>
            <w:tcW w:w="1020" w:type="dxa"/>
            <w:vAlign w:val="bottom"/>
          </w:tcPr>
          <w:p w:rsidR="00264F3A" w:rsidRDefault="0056434D" w:rsidP="00264F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</w:t>
            </w:r>
          </w:p>
        </w:tc>
        <w:tc>
          <w:tcPr>
            <w:tcW w:w="1701" w:type="dxa"/>
            <w:vAlign w:val="bottom"/>
          </w:tcPr>
          <w:p w:rsidR="00264F3A" w:rsidRDefault="0013319B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  <w:r w:rsidR="0077435A">
              <w:rPr>
                <w:rFonts w:ascii="Calibri" w:hAnsi="Calibri"/>
                <w:color w:val="000000"/>
              </w:rPr>
              <w:t xml:space="preserve"> (15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264F3A" w:rsidRDefault="00264F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 (12)</w:t>
            </w:r>
          </w:p>
        </w:tc>
        <w:tc>
          <w:tcPr>
            <w:tcW w:w="1701" w:type="dxa"/>
            <w:vAlign w:val="bottom"/>
          </w:tcPr>
          <w:p w:rsidR="00264F3A" w:rsidRDefault="00264F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 (13)</w:t>
            </w:r>
          </w:p>
        </w:tc>
        <w:tc>
          <w:tcPr>
            <w:tcW w:w="1842" w:type="dxa"/>
            <w:vAlign w:val="bottom"/>
          </w:tcPr>
          <w:p w:rsidR="00264F3A" w:rsidRDefault="0013319B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 (14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264F3A" w:rsidRDefault="00264F3A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0</w:t>
            </w:r>
            <w:r w:rsidR="0013319B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264F3A" w:rsidTr="00264F3A">
        <w:tc>
          <w:tcPr>
            <w:tcW w:w="2235" w:type="dxa"/>
          </w:tcPr>
          <w:p w:rsidR="00264F3A" w:rsidRDefault="00264F3A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Polar SSI</w:t>
            </w:r>
          </w:p>
          <w:p w:rsidR="00264F3A" w:rsidRDefault="00264F3A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50%)</w:t>
            </w:r>
          </w:p>
        </w:tc>
        <w:tc>
          <w:tcPr>
            <w:tcW w:w="1020" w:type="dxa"/>
            <w:vAlign w:val="bottom"/>
          </w:tcPr>
          <w:p w:rsidR="00264F3A" w:rsidRDefault="0056434D" w:rsidP="00264F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1</w:t>
            </w:r>
          </w:p>
        </w:tc>
        <w:tc>
          <w:tcPr>
            <w:tcW w:w="1701" w:type="dxa"/>
            <w:vAlign w:val="bottom"/>
          </w:tcPr>
          <w:p w:rsidR="00264F3A" w:rsidRDefault="0013319B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1</w:t>
            </w:r>
            <w:r w:rsidR="00264F3A">
              <w:rPr>
                <w:rFonts w:ascii="Calibri" w:hAnsi="Calibri"/>
                <w:color w:val="000000"/>
              </w:rPr>
              <w:t xml:space="preserve"> (</w:t>
            </w:r>
            <w:r w:rsidR="0077435A">
              <w:rPr>
                <w:rFonts w:ascii="Calibri" w:hAnsi="Calibri"/>
                <w:color w:val="000000"/>
              </w:rPr>
              <w:t>72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264F3A" w:rsidRDefault="0013319B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5</w:t>
            </w:r>
            <w:r w:rsidR="00264F3A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69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264F3A" w:rsidRDefault="0013319B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9</w:t>
            </w:r>
            <w:r w:rsidR="0056434D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(67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264F3A" w:rsidRDefault="0013319B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7</w:t>
            </w:r>
            <w:r w:rsidR="00264F3A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70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264F3A" w:rsidRDefault="0013319B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1</w:t>
            </w:r>
          </w:p>
        </w:tc>
      </w:tr>
      <w:tr w:rsidR="00264F3A" w:rsidTr="00264F3A">
        <w:tc>
          <w:tcPr>
            <w:tcW w:w="2235" w:type="dxa"/>
          </w:tcPr>
          <w:p w:rsidR="00264F3A" w:rsidRDefault="00264F3A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Total vBMD</w:t>
            </w:r>
          </w:p>
          <w:p w:rsidR="00264F3A" w:rsidRDefault="00264F3A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g/c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4%)</w:t>
            </w:r>
          </w:p>
        </w:tc>
        <w:tc>
          <w:tcPr>
            <w:tcW w:w="1020" w:type="dxa"/>
            <w:vAlign w:val="bottom"/>
          </w:tcPr>
          <w:p w:rsidR="00264F3A" w:rsidRDefault="00264F3A" w:rsidP="00264F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5</w:t>
            </w:r>
          </w:p>
        </w:tc>
        <w:tc>
          <w:tcPr>
            <w:tcW w:w="1701" w:type="dxa"/>
            <w:vAlign w:val="bottom"/>
          </w:tcPr>
          <w:p w:rsidR="00264F3A" w:rsidRDefault="0013319B" w:rsidP="00111C9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7</w:t>
            </w:r>
            <w:r w:rsidR="0077435A">
              <w:rPr>
                <w:rFonts w:ascii="Calibri" w:hAnsi="Calibri"/>
                <w:color w:val="000000"/>
              </w:rPr>
              <w:t xml:space="preserve"> (68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264F3A" w:rsidRDefault="00264F3A" w:rsidP="00111C9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6</w:t>
            </w:r>
            <w:r w:rsidR="0013319B">
              <w:rPr>
                <w:rFonts w:ascii="Calibri" w:hAnsi="Calibri"/>
                <w:color w:val="000000"/>
              </w:rPr>
              <w:t xml:space="preserve"> (6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264F3A" w:rsidRDefault="00264F3A" w:rsidP="00111C9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  <w:r w:rsidR="0013319B">
              <w:rPr>
                <w:rFonts w:ascii="Calibri" w:hAnsi="Calibri"/>
                <w:color w:val="000000"/>
              </w:rPr>
              <w:t>5 (72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264F3A" w:rsidRDefault="0013319B" w:rsidP="00264F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1 (67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264F3A" w:rsidRDefault="0013319B" w:rsidP="00264F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08</w:t>
            </w:r>
            <w:r w:rsidR="00264F3A"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264F3A" w:rsidTr="00264F3A">
        <w:tc>
          <w:tcPr>
            <w:tcW w:w="2235" w:type="dxa"/>
          </w:tcPr>
          <w:p w:rsidR="00264F3A" w:rsidRDefault="00264F3A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Trabecular vBMD mg/c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4%)</w:t>
            </w:r>
          </w:p>
        </w:tc>
        <w:tc>
          <w:tcPr>
            <w:tcW w:w="1020" w:type="dxa"/>
            <w:vAlign w:val="bottom"/>
          </w:tcPr>
          <w:p w:rsidR="00264F3A" w:rsidRDefault="00111C96" w:rsidP="00264F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</w:t>
            </w:r>
          </w:p>
        </w:tc>
        <w:tc>
          <w:tcPr>
            <w:tcW w:w="1701" w:type="dxa"/>
            <w:vAlign w:val="bottom"/>
          </w:tcPr>
          <w:p w:rsidR="00264F3A" w:rsidRDefault="0013319B" w:rsidP="00111C9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</w:t>
            </w:r>
            <w:r w:rsidR="0077435A">
              <w:rPr>
                <w:rFonts w:ascii="Calibri" w:hAnsi="Calibri"/>
                <w:color w:val="000000"/>
              </w:rPr>
              <w:t xml:space="preserve"> (41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264F3A" w:rsidRDefault="0013319B" w:rsidP="00111C9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 (41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264F3A" w:rsidRDefault="0013319B" w:rsidP="00111C9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4</w:t>
            </w:r>
            <w:r w:rsidR="00264F3A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39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264F3A" w:rsidRDefault="0013319B" w:rsidP="001331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 (41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264F3A" w:rsidRDefault="00264F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&lt;.001 </w:t>
            </w:r>
          </w:p>
        </w:tc>
      </w:tr>
      <w:tr w:rsidR="00264F3A" w:rsidTr="00264F3A">
        <w:tc>
          <w:tcPr>
            <w:tcW w:w="2235" w:type="dxa"/>
          </w:tcPr>
          <w:p w:rsidR="00264F3A" w:rsidRDefault="00264F3A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Cortical vBMD</w:t>
            </w:r>
          </w:p>
          <w:p w:rsidR="00264F3A" w:rsidRDefault="00264F3A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g/cm</w:t>
            </w:r>
            <w:r w:rsidRPr="00F816B5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50%)</w:t>
            </w:r>
          </w:p>
        </w:tc>
        <w:tc>
          <w:tcPr>
            <w:tcW w:w="1020" w:type="dxa"/>
            <w:vAlign w:val="bottom"/>
          </w:tcPr>
          <w:p w:rsidR="00264F3A" w:rsidRDefault="00111C96" w:rsidP="00264F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5</w:t>
            </w:r>
          </w:p>
        </w:tc>
        <w:tc>
          <w:tcPr>
            <w:tcW w:w="1701" w:type="dxa"/>
            <w:vAlign w:val="bottom"/>
          </w:tcPr>
          <w:p w:rsidR="00264F3A" w:rsidRDefault="0013319B" w:rsidP="00111C9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5</w:t>
            </w:r>
            <w:r w:rsidR="0077435A">
              <w:rPr>
                <w:rFonts w:ascii="Calibri" w:hAnsi="Calibri"/>
                <w:color w:val="000000"/>
              </w:rPr>
              <w:t xml:space="preserve"> (37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264F3A" w:rsidRDefault="0013319B" w:rsidP="00111C9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3 (33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264F3A" w:rsidRDefault="0013319B" w:rsidP="00111C9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9 (32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264F3A" w:rsidRDefault="0013319B" w:rsidP="00111C9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9 (35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264F3A" w:rsidRDefault="00264F3A" w:rsidP="00111C9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</w:t>
            </w:r>
            <w:r w:rsidR="0013319B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264F3A" w:rsidTr="00264F3A">
        <w:tc>
          <w:tcPr>
            <w:tcW w:w="2235" w:type="dxa"/>
            <w:shd w:val="clear" w:color="auto" w:fill="BFBFBF" w:themeFill="background1" w:themeFillShade="BF"/>
          </w:tcPr>
          <w:p w:rsidR="00264F3A" w:rsidRDefault="00264F3A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DXA</w:t>
            </w:r>
          </w:p>
        </w:tc>
        <w:tc>
          <w:tcPr>
            <w:tcW w:w="1020" w:type="dxa"/>
            <w:shd w:val="clear" w:color="auto" w:fill="BFBFBF" w:themeFill="background1" w:themeFillShade="BF"/>
            <w:vAlign w:val="bottom"/>
          </w:tcPr>
          <w:p w:rsidR="00264F3A" w:rsidRDefault="00264F3A" w:rsidP="00264F3A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</w:tr>
      <w:tr w:rsidR="00264F3A" w:rsidTr="00264F3A">
        <w:tc>
          <w:tcPr>
            <w:tcW w:w="2235" w:type="dxa"/>
          </w:tcPr>
          <w:p w:rsidR="00264F3A" w:rsidRDefault="00264F3A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Lumbar spine aBMD</w:t>
            </w:r>
          </w:p>
          <w:p w:rsidR="00264F3A" w:rsidRDefault="00264F3A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g/cm</w:t>
            </w:r>
            <w:r w:rsidRPr="00F816B5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vAlign w:val="bottom"/>
          </w:tcPr>
          <w:p w:rsidR="00264F3A" w:rsidRDefault="00111C96" w:rsidP="00264F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0</w:t>
            </w:r>
          </w:p>
        </w:tc>
        <w:tc>
          <w:tcPr>
            <w:tcW w:w="1701" w:type="dxa"/>
            <w:vAlign w:val="bottom"/>
          </w:tcPr>
          <w:p w:rsidR="00264F3A" w:rsidRDefault="0013319B" w:rsidP="00DB654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 (0.18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264F3A" w:rsidRDefault="001331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 (0.18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264F3A" w:rsidRDefault="00264F3A" w:rsidP="00DB654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 (0.17)</w:t>
            </w:r>
          </w:p>
        </w:tc>
        <w:tc>
          <w:tcPr>
            <w:tcW w:w="1842" w:type="dxa"/>
            <w:vAlign w:val="bottom"/>
          </w:tcPr>
          <w:p w:rsidR="00264F3A" w:rsidRDefault="00264F3A" w:rsidP="00DB654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  <w:r w:rsidR="00DB6547">
              <w:rPr>
                <w:rFonts w:ascii="Calibri" w:hAnsi="Calibri"/>
                <w:color w:val="000000"/>
              </w:rPr>
              <w:t>5</w:t>
            </w:r>
            <w:r w:rsidR="0013319B">
              <w:rPr>
                <w:rFonts w:ascii="Calibri" w:hAnsi="Calibri"/>
                <w:color w:val="000000"/>
              </w:rPr>
              <w:t xml:space="preserve"> (0.18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264F3A" w:rsidRDefault="00264F3A" w:rsidP="00DB654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04</w:t>
            </w:r>
          </w:p>
        </w:tc>
      </w:tr>
      <w:tr w:rsidR="00264F3A" w:rsidTr="00264F3A">
        <w:tc>
          <w:tcPr>
            <w:tcW w:w="2235" w:type="dxa"/>
          </w:tcPr>
          <w:p w:rsidR="00264F3A" w:rsidRDefault="00264F3A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Total hip aBMD</w:t>
            </w:r>
          </w:p>
          <w:p w:rsidR="00264F3A" w:rsidRDefault="00264F3A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g/cm</w:t>
            </w:r>
            <w:r w:rsidRPr="00F816B5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vAlign w:val="bottom"/>
          </w:tcPr>
          <w:p w:rsidR="00264F3A" w:rsidRDefault="00DB6547" w:rsidP="00264F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3</w:t>
            </w:r>
          </w:p>
        </w:tc>
        <w:tc>
          <w:tcPr>
            <w:tcW w:w="1701" w:type="dxa"/>
            <w:vAlign w:val="bottom"/>
          </w:tcPr>
          <w:p w:rsidR="00264F3A" w:rsidRDefault="00264F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DB6547">
              <w:rPr>
                <w:rFonts w:ascii="Calibri" w:hAnsi="Calibri"/>
                <w:color w:val="000000"/>
              </w:rPr>
              <w:t>.00</w:t>
            </w:r>
            <w:r w:rsidR="0013319B">
              <w:rPr>
                <w:rFonts w:ascii="Calibri" w:hAnsi="Calibri"/>
                <w:color w:val="000000"/>
              </w:rPr>
              <w:t xml:space="preserve"> (0.14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264F3A" w:rsidRDefault="00264F3A" w:rsidP="00DB654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DB6547">
              <w:rPr>
                <w:rFonts w:ascii="Calibri" w:hAnsi="Calibri"/>
                <w:color w:val="000000"/>
              </w:rPr>
              <w:t>.00</w:t>
            </w:r>
            <w:r w:rsidR="0013319B">
              <w:rPr>
                <w:rFonts w:ascii="Calibri" w:hAnsi="Calibri"/>
                <w:color w:val="000000"/>
              </w:rPr>
              <w:t xml:space="preserve"> (0.1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264F3A" w:rsidRDefault="00264F3A" w:rsidP="00DB654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 (0.14)</w:t>
            </w:r>
          </w:p>
        </w:tc>
        <w:tc>
          <w:tcPr>
            <w:tcW w:w="1842" w:type="dxa"/>
            <w:vAlign w:val="bottom"/>
          </w:tcPr>
          <w:p w:rsidR="00264F3A" w:rsidRDefault="0077435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  <w:r w:rsidR="0013319B">
              <w:rPr>
                <w:rFonts w:ascii="Calibri" w:hAnsi="Calibri"/>
                <w:color w:val="000000"/>
              </w:rPr>
              <w:t xml:space="preserve"> (0.14</w:t>
            </w:r>
            <w:r w:rsidR="00264F3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264F3A" w:rsidRDefault="00264F3A" w:rsidP="00DB654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0</w:t>
            </w:r>
            <w:r w:rsidR="0013319B">
              <w:rPr>
                <w:rFonts w:ascii="Calibri" w:hAnsi="Calibri"/>
                <w:color w:val="000000"/>
              </w:rPr>
              <w:t>5</w:t>
            </w:r>
          </w:p>
        </w:tc>
      </w:tr>
      <w:tr w:rsidR="00264F3A" w:rsidTr="00264F3A">
        <w:tc>
          <w:tcPr>
            <w:tcW w:w="2235" w:type="dxa"/>
          </w:tcPr>
          <w:p w:rsidR="00264F3A" w:rsidRDefault="00264F3A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:rsidR="00264F3A" w:rsidRDefault="00264F3A" w:rsidP="00264F3A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64F3A" w:rsidRDefault="00264F3A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</w:tr>
    </w:tbl>
    <w:p w:rsidR="0075670F" w:rsidRPr="0075670F" w:rsidRDefault="0075670F" w:rsidP="0075670F">
      <w:pPr>
        <w:rPr>
          <w:rFonts w:ascii="Verdana" w:eastAsia="SimSun" w:hAnsi="Verdana" w:cs="Times New Roman"/>
          <w:sz w:val="20"/>
          <w:szCs w:val="20"/>
        </w:rPr>
      </w:pPr>
      <w:r w:rsidRPr="0075670F">
        <w:rPr>
          <w:rFonts w:ascii="Verdana" w:eastAsia="SimSun" w:hAnsi="Verdana" w:cs="Times New Roman"/>
          <w:sz w:val="20"/>
          <w:szCs w:val="20"/>
        </w:rPr>
        <w:t xml:space="preserve">*p-values from regression models with logged bone outcomes and including </w:t>
      </w:r>
      <w:r>
        <w:rPr>
          <w:rFonts w:ascii="Verdana" w:eastAsia="SimSun" w:hAnsi="Verdana" w:cs="Times New Roman"/>
          <w:sz w:val="20"/>
          <w:szCs w:val="20"/>
        </w:rPr>
        <w:t xml:space="preserve">visible public hair </w:t>
      </w:r>
      <w:r w:rsidRPr="0075670F">
        <w:rPr>
          <w:rFonts w:ascii="Verdana" w:eastAsia="SimSun" w:hAnsi="Verdana" w:cs="Times New Roman"/>
          <w:sz w:val="20"/>
          <w:szCs w:val="20"/>
        </w:rPr>
        <w:t>as a continuous variable</w:t>
      </w:r>
    </w:p>
    <w:p w:rsidR="00C663B3" w:rsidRDefault="00C663B3" w:rsidP="008858DF">
      <w:pPr>
        <w:rPr>
          <w:rFonts w:ascii="Verdana" w:eastAsia="SimSun" w:hAnsi="Verdana" w:cs="Times New Roman"/>
          <w:sz w:val="20"/>
          <w:szCs w:val="20"/>
        </w:rPr>
      </w:pPr>
    </w:p>
    <w:p w:rsidR="00C663B3" w:rsidRDefault="00C663B3">
      <w:pPr>
        <w:rPr>
          <w:rFonts w:ascii="Verdana" w:eastAsia="SimSun" w:hAnsi="Verdana" w:cs="Times New Roman"/>
          <w:sz w:val="20"/>
          <w:szCs w:val="20"/>
        </w:rPr>
      </w:pPr>
      <w:r>
        <w:rPr>
          <w:rFonts w:ascii="Verdana" w:eastAsia="SimSun" w:hAnsi="Verdana" w:cs="Times New Roman"/>
          <w:sz w:val="20"/>
          <w:szCs w:val="20"/>
        </w:rPr>
        <w:br w:type="page"/>
      </w:r>
    </w:p>
    <w:p w:rsidR="00C663B3" w:rsidRDefault="00193CAB" w:rsidP="00C663B3">
      <w:pPr>
        <w:rPr>
          <w:rFonts w:ascii="Verdana" w:eastAsia="SimSun" w:hAnsi="Verdana" w:cs="Times New Roman"/>
          <w:sz w:val="20"/>
          <w:szCs w:val="20"/>
        </w:rPr>
      </w:pPr>
      <w:r>
        <w:rPr>
          <w:rFonts w:ascii="Verdana" w:eastAsia="SimSun" w:hAnsi="Verdana" w:cs="Times New Roman"/>
          <w:sz w:val="20"/>
          <w:szCs w:val="20"/>
        </w:rPr>
        <w:lastRenderedPageBreak/>
        <w:t>Supplementary T</w:t>
      </w:r>
      <w:r w:rsidR="00C663B3">
        <w:rPr>
          <w:rFonts w:ascii="Verdana" w:eastAsia="SimSun" w:hAnsi="Verdana" w:cs="Times New Roman"/>
          <w:sz w:val="20"/>
          <w:szCs w:val="20"/>
        </w:rPr>
        <w:t>able 4</w:t>
      </w:r>
      <w:r w:rsidR="000D7F21">
        <w:rPr>
          <w:rFonts w:ascii="Verdana" w:eastAsia="SimSun" w:hAnsi="Verdana" w:cs="Times New Roman"/>
          <w:sz w:val="20"/>
          <w:szCs w:val="20"/>
        </w:rPr>
        <w:t xml:space="preserve">. </w:t>
      </w:r>
      <w:r w:rsidR="00C663B3">
        <w:rPr>
          <w:rFonts w:ascii="Verdana" w:eastAsia="SimSun" w:hAnsi="Verdana" w:cs="Times New Roman"/>
          <w:sz w:val="20"/>
          <w:szCs w:val="20"/>
        </w:rPr>
        <w:t xml:space="preserve"> </w:t>
      </w:r>
      <w:r w:rsidR="00C663B3" w:rsidRPr="00792159">
        <w:rPr>
          <w:rFonts w:ascii="Verdana" w:eastAsia="SimSun" w:hAnsi="Verdana" w:cs="Times New Roman"/>
          <w:sz w:val="20"/>
          <w:szCs w:val="20"/>
        </w:rPr>
        <w:t>Me</w:t>
      </w:r>
      <w:r w:rsidR="00C663B3">
        <w:rPr>
          <w:rFonts w:ascii="Verdana" w:eastAsia="SimSun" w:hAnsi="Verdana" w:cs="Times New Roman"/>
          <w:sz w:val="20"/>
          <w:szCs w:val="20"/>
        </w:rPr>
        <w:t>an and standard deviation (SD) for</w:t>
      </w:r>
      <w:r w:rsidR="00C663B3" w:rsidRPr="00792159">
        <w:rPr>
          <w:rFonts w:ascii="Verdana" w:eastAsia="SimSun" w:hAnsi="Verdana" w:cs="Times New Roman"/>
          <w:sz w:val="20"/>
          <w:szCs w:val="20"/>
        </w:rPr>
        <w:t xml:space="preserve"> pQCT-derived </w:t>
      </w:r>
      <w:r w:rsidR="00C663B3">
        <w:rPr>
          <w:rFonts w:ascii="Verdana" w:eastAsia="SimSun" w:hAnsi="Verdana" w:cs="Times New Roman"/>
          <w:sz w:val="20"/>
          <w:szCs w:val="20"/>
        </w:rPr>
        <w:t xml:space="preserve">and DXA-derived </w:t>
      </w:r>
      <w:r w:rsidR="00C663B3" w:rsidRPr="00792159">
        <w:rPr>
          <w:rFonts w:ascii="Verdana" w:eastAsia="SimSun" w:hAnsi="Verdana" w:cs="Times New Roman"/>
          <w:sz w:val="20"/>
          <w:szCs w:val="20"/>
        </w:rPr>
        <w:t>outcomes at 60-64 years by</w:t>
      </w:r>
      <w:r w:rsidR="00C663B3">
        <w:rPr>
          <w:rFonts w:ascii="Verdana" w:eastAsia="SimSun" w:hAnsi="Verdana" w:cs="Times New Roman"/>
          <w:sz w:val="20"/>
          <w:szCs w:val="20"/>
        </w:rPr>
        <w:t xml:space="preserve"> development of </w:t>
      </w:r>
      <w:r w:rsidR="00E24065">
        <w:rPr>
          <w:rFonts w:ascii="Verdana" w:eastAsia="SimSun" w:hAnsi="Verdana" w:cs="Times New Roman"/>
          <w:sz w:val="20"/>
          <w:szCs w:val="20"/>
        </w:rPr>
        <w:t>axillary</w:t>
      </w:r>
      <w:r w:rsidR="00C663B3">
        <w:rPr>
          <w:rFonts w:ascii="Verdana" w:eastAsia="SimSun" w:hAnsi="Verdana" w:cs="Times New Roman"/>
          <w:sz w:val="20"/>
          <w:szCs w:val="20"/>
        </w:rPr>
        <w:t xml:space="preserve"> hair at 14.5 years. MEN  </w:t>
      </w:r>
    </w:p>
    <w:tbl>
      <w:tblPr>
        <w:tblStyle w:val="TableGrid"/>
        <w:tblW w:w="10002" w:type="dxa"/>
        <w:tblLayout w:type="fixed"/>
        <w:tblLook w:val="04A0" w:firstRow="1" w:lastRow="0" w:firstColumn="1" w:lastColumn="0" w:noHBand="0" w:noVBand="1"/>
      </w:tblPr>
      <w:tblGrid>
        <w:gridCol w:w="2235"/>
        <w:gridCol w:w="1247"/>
        <w:gridCol w:w="1701"/>
        <w:gridCol w:w="1701"/>
        <w:gridCol w:w="1842"/>
        <w:gridCol w:w="1276"/>
      </w:tblGrid>
      <w:tr w:rsidR="0056434D" w:rsidTr="0056434D">
        <w:tc>
          <w:tcPr>
            <w:tcW w:w="2235" w:type="dxa"/>
          </w:tcPr>
          <w:p w:rsidR="0056434D" w:rsidRDefault="0056434D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56434D" w:rsidRDefault="0056434D" w:rsidP="0056434D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:rsidR="0056434D" w:rsidRDefault="0056434D" w:rsidP="00E24065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Axillary hair?</w:t>
            </w:r>
          </w:p>
        </w:tc>
        <w:tc>
          <w:tcPr>
            <w:tcW w:w="1842" w:type="dxa"/>
          </w:tcPr>
          <w:p w:rsidR="0056434D" w:rsidRDefault="0056434D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6434D" w:rsidRDefault="0056434D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</w:tr>
      <w:tr w:rsidR="0056434D" w:rsidTr="0056434D">
        <w:tc>
          <w:tcPr>
            <w:tcW w:w="2235" w:type="dxa"/>
          </w:tcPr>
          <w:p w:rsidR="0056434D" w:rsidRDefault="0056434D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56434D" w:rsidRDefault="0056434D" w:rsidP="0056434D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6434D" w:rsidRDefault="0056434D" w:rsidP="00E24065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56434D" w:rsidRDefault="0056434D" w:rsidP="00E24065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No</w:t>
            </w:r>
          </w:p>
        </w:tc>
        <w:tc>
          <w:tcPr>
            <w:tcW w:w="1842" w:type="dxa"/>
          </w:tcPr>
          <w:p w:rsidR="0056434D" w:rsidRDefault="0056434D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Total</w:t>
            </w:r>
          </w:p>
          <w:p w:rsidR="0056434D" w:rsidRDefault="0056434D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sample</w:t>
            </w:r>
          </w:p>
        </w:tc>
        <w:tc>
          <w:tcPr>
            <w:tcW w:w="1276" w:type="dxa"/>
          </w:tcPr>
          <w:p w:rsidR="0056434D" w:rsidRDefault="0056434D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p-value</w:t>
            </w:r>
          </w:p>
        </w:tc>
      </w:tr>
      <w:tr w:rsidR="0056434D" w:rsidTr="0056434D">
        <w:tc>
          <w:tcPr>
            <w:tcW w:w="2235" w:type="dxa"/>
          </w:tcPr>
          <w:p w:rsidR="0056434D" w:rsidRDefault="0056434D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56434D" w:rsidRDefault="0056434D" w:rsidP="0056434D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:rsidR="0056434D" w:rsidRDefault="0056434D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ean (SD)</w:t>
            </w:r>
          </w:p>
        </w:tc>
        <w:tc>
          <w:tcPr>
            <w:tcW w:w="1701" w:type="dxa"/>
          </w:tcPr>
          <w:p w:rsidR="0056434D" w:rsidRDefault="0056434D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ean (SD)</w:t>
            </w:r>
          </w:p>
        </w:tc>
        <w:tc>
          <w:tcPr>
            <w:tcW w:w="1842" w:type="dxa"/>
          </w:tcPr>
          <w:p w:rsidR="0056434D" w:rsidRDefault="0056434D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:rsidR="0056434D" w:rsidRDefault="0056434D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</w:tr>
      <w:tr w:rsidR="0056434D" w:rsidTr="0056434D">
        <w:tc>
          <w:tcPr>
            <w:tcW w:w="2235" w:type="dxa"/>
            <w:shd w:val="clear" w:color="auto" w:fill="BFBFBF" w:themeFill="background1" w:themeFillShade="BF"/>
          </w:tcPr>
          <w:p w:rsidR="0056434D" w:rsidRDefault="0056434D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pQCT </w:t>
            </w:r>
          </w:p>
        </w:tc>
        <w:tc>
          <w:tcPr>
            <w:tcW w:w="1247" w:type="dxa"/>
            <w:shd w:val="clear" w:color="auto" w:fill="BFBFBF" w:themeFill="background1" w:themeFillShade="BF"/>
            <w:vAlign w:val="bottom"/>
          </w:tcPr>
          <w:p w:rsidR="0056434D" w:rsidRDefault="0056434D" w:rsidP="0056434D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56434D" w:rsidRDefault="0056434D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56434D" w:rsidRDefault="0056434D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</w:tcPr>
          <w:p w:rsidR="0056434D" w:rsidRDefault="0056434D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56434D" w:rsidRDefault="0056434D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</w:tr>
      <w:tr w:rsidR="0056434D" w:rsidTr="0056434D">
        <w:tc>
          <w:tcPr>
            <w:tcW w:w="2235" w:type="dxa"/>
          </w:tcPr>
          <w:p w:rsidR="0056434D" w:rsidRDefault="0056434D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Distal CSA m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4%)</w:t>
            </w:r>
          </w:p>
        </w:tc>
        <w:tc>
          <w:tcPr>
            <w:tcW w:w="1247" w:type="dxa"/>
            <w:vAlign w:val="bottom"/>
          </w:tcPr>
          <w:p w:rsidR="0056434D" w:rsidRDefault="00D83289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</w:t>
            </w:r>
          </w:p>
        </w:tc>
        <w:tc>
          <w:tcPr>
            <w:tcW w:w="1701" w:type="dxa"/>
            <w:vAlign w:val="bottom"/>
          </w:tcPr>
          <w:p w:rsidR="0056434D" w:rsidRDefault="00B64495" w:rsidP="00D832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2</w:t>
            </w:r>
            <w:r w:rsidR="0013319B">
              <w:rPr>
                <w:rFonts w:ascii="Calibri" w:hAnsi="Calibri"/>
                <w:color w:val="000000"/>
              </w:rPr>
              <w:t xml:space="preserve"> (36</w:t>
            </w:r>
            <w:r w:rsidR="0056434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56434D" w:rsidRDefault="00B64495" w:rsidP="00D832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</w:t>
            </w:r>
            <w:r w:rsidR="0013319B">
              <w:rPr>
                <w:rFonts w:ascii="Calibri" w:hAnsi="Calibri"/>
                <w:color w:val="000000"/>
              </w:rPr>
              <w:t xml:space="preserve"> (32</w:t>
            </w:r>
            <w:r w:rsidR="0056434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56434D" w:rsidRDefault="00B64495" w:rsidP="00D832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</w:t>
            </w:r>
            <w:r w:rsidR="0056434D">
              <w:rPr>
                <w:rFonts w:ascii="Calibri" w:hAnsi="Calibri"/>
                <w:color w:val="000000"/>
              </w:rPr>
              <w:t xml:space="preserve"> (</w:t>
            </w:r>
            <w:r w:rsidR="0013319B">
              <w:rPr>
                <w:rFonts w:ascii="Calibri" w:hAnsi="Calibri"/>
                <w:color w:val="000000"/>
              </w:rPr>
              <w:t>34</w:t>
            </w:r>
            <w:r w:rsidR="0056434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276" w:type="dxa"/>
            <w:vAlign w:val="bottom"/>
          </w:tcPr>
          <w:p w:rsidR="0056434D" w:rsidRDefault="0056434D" w:rsidP="00D832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4</w:t>
            </w:r>
          </w:p>
        </w:tc>
      </w:tr>
      <w:tr w:rsidR="0056434D" w:rsidTr="0056434D">
        <w:tc>
          <w:tcPr>
            <w:tcW w:w="2235" w:type="dxa"/>
          </w:tcPr>
          <w:p w:rsidR="0056434D" w:rsidRDefault="0056434D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Diaphysis CSA</w:t>
            </w:r>
          </w:p>
          <w:p w:rsidR="0056434D" w:rsidRDefault="0056434D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50%)</w:t>
            </w:r>
            <w:r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47" w:type="dxa"/>
            <w:vAlign w:val="bottom"/>
          </w:tcPr>
          <w:p w:rsidR="0056434D" w:rsidRDefault="00352B0D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</w:t>
            </w:r>
          </w:p>
        </w:tc>
        <w:tc>
          <w:tcPr>
            <w:tcW w:w="1701" w:type="dxa"/>
            <w:vAlign w:val="bottom"/>
          </w:tcPr>
          <w:p w:rsidR="0056434D" w:rsidRDefault="00B64495" w:rsidP="00D832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</w:t>
            </w:r>
            <w:r w:rsidR="0013319B">
              <w:rPr>
                <w:rFonts w:ascii="Calibri" w:hAnsi="Calibri"/>
                <w:color w:val="000000"/>
              </w:rPr>
              <w:t xml:space="preserve"> (22</w:t>
            </w:r>
            <w:r w:rsidR="0056434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56434D" w:rsidRDefault="00B64495" w:rsidP="00352B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</w:t>
            </w:r>
            <w:r w:rsidR="0013319B">
              <w:rPr>
                <w:rFonts w:ascii="Calibri" w:hAnsi="Calibri"/>
                <w:color w:val="000000"/>
              </w:rPr>
              <w:t>(23</w:t>
            </w:r>
            <w:r w:rsidR="0056434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56434D" w:rsidRDefault="00B64495" w:rsidP="00352B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</w:t>
            </w:r>
            <w:r w:rsidR="0013319B">
              <w:rPr>
                <w:rFonts w:ascii="Calibri" w:hAnsi="Calibri"/>
                <w:color w:val="000000"/>
              </w:rPr>
              <w:t xml:space="preserve"> (23</w:t>
            </w:r>
            <w:r w:rsidR="0056434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276" w:type="dxa"/>
            <w:vAlign w:val="bottom"/>
          </w:tcPr>
          <w:p w:rsidR="0056434D" w:rsidRDefault="001331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02</w:t>
            </w:r>
          </w:p>
        </w:tc>
      </w:tr>
      <w:tr w:rsidR="0056434D" w:rsidTr="0056434D">
        <w:tc>
          <w:tcPr>
            <w:tcW w:w="2235" w:type="dxa"/>
          </w:tcPr>
          <w:p w:rsidR="0056434D" w:rsidRDefault="0056434D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edullary CSA</w:t>
            </w:r>
          </w:p>
          <w:p w:rsidR="0056434D" w:rsidRDefault="0056434D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50%)</w:t>
            </w:r>
          </w:p>
        </w:tc>
        <w:tc>
          <w:tcPr>
            <w:tcW w:w="1247" w:type="dxa"/>
            <w:vAlign w:val="bottom"/>
          </w:tcPr>
          <w:p w:rsidR="0056434D" w:rsidRDefault="00D83289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3</w:t>
            </w:r>
          </w:p>
        </w:tc>
        <w:tc>
          <w:tcPr>
            <w:tcW w:w="1701" w:type="dxa"/>
            <w:vAlign w:val="bottom"/>
          </w:tcPr>
          <w:p w:rsidR="0056434D" w:rsidRDefault="00B64495" w:rsidP="00D832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  <w:r w:rsidR="0013319B">
              <w:rPr>
                <w:rFonts w:ascii="Calibri" w:hAnsi="Calibri"/>
                <w:color w:val="000000"/>
              </w:rPr>
              <w:t xml:space="preserve"> (14</w:t>
            </w:r>
            <w:r w:rsidR="0056434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56434D" w:rsidRDefault="00B64495" w:rsidP="00D832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  <w:r w:rsidR="0013319B">
              <w:rPr>
                <w:rFonts w:ascii="Calibri" w:hAnsi="Calibri"/>
                <w:color w:val="000000"/>
              </w:rPr>
              <w:t xml:space="preserve"> (13</w:t>
            </w:r>
            <w:r w:rsidR="0056434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56434D" w:rsidRDefault="00B64495" w:rsidP="00D832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  <w:r w:rsidR="0013319B">
              <w:rPr>
                <w:rFonts w:ascii="Calibri" w:hAnsi="Calibri"/>
                <w:color w:val="000000"/>
              </w:rPr>
              <w:t xml:space="preserve"> (14</w:t>
            </w:r>
            <w:r w:rsidR="0056434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276" w:type="dxa"/>
            <w:vAlign w:val="bottom"/>
          </w:tcPr>
          <w:p w:rsidR="0056434D" w:rsidRDefault="001331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1</w:t>
            </w:r>
            <w:r w:rsidR="0056434D"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56434D" w:rsidTr="0056434D">
        <w:tc>
          <w:tcPr>
            <w:tcW w:w="2235" w:type="dxa"/>
          </w:tcPr>
          <w:p w:rsidR="0056434D" w:rsidRDefault="0056434D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Polar SSI</w:t>
            </w:r>
          </w:p>
          <w:p w:rsidR="0056434D" w:rsidRDefault="0056434D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50%)</w:t>
            </w:r>
          </w:p>
        </w:tc>
        <w:tc>
          <w:tcPr>
            <w:tcW w:w="1247" w:type="dxa"/>
            <w:vAlign w:val="bottom"/>
          </w:tcPr>
          <w:p w:rsidR="0056434D" w:rsidRDefault="00D83289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0</w:t>
            </w:r>
          </w:p>
        </w:tc>
        <w:tc>
          <w:tcPr>
            <w:tcW w:w="1701" w:type="dxa"/>
            <w:vAlign w:val="bottom"/>
          </w:tcPr>
          <w:p w:rsidR="0056434D" w:rsidRDefault="00B64495" w:rsidP="001331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4</w:t>
            </w:r>
            <w:r w:rsidR="0056434D">
              <w:rPr>
                <w:rFonts w:ascii="Calibri" w:hAnsi="Calibri"/>
                <w:color w:val="000000"/>
              </w:rPr>
              <w:t xml:space="preserve"> (</w:t>
            </w:r>
            <w:r w:rsidR="0013319B">
              <w:rPr>
                <w:rFonts w:ascii="Calibri" w:hAnsi="Calibri"/>
                <w:color w:val="000000"/>
              </w:rPr>
              <w:t>70</w:t>
            </w:r>
            <w:r w:rsidR="0056434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56434D" w:rsidRDefault="00B64495" w:rsidP="00D832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9</w:t>
            </w:r>
            <w:r w:rsidR="0013319B">
              <w:rPr>
                <w:rFonts w:ascii="Calibri" w:hAnsi="Calibri"/>
                <w:color w:val="000000"/>
              </w:rPr>
              <w:t xml:space="preserve"> (70</w:t>
            </w:r>
            <w:r w:rsidR="0056434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56434D" w:rsidRDefault="00B64495" w:rsidP="00D832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7</w:t>
            </w:r>
            <w:r w:rsidR="0013319B">
              <w:rPr>
                <w:rFonts w:ascii="Calibri" w:hAnsi="Calibri"/>
                <w:color w:val="000000"/>
              </w:rPr>
              <w:t xml:space="preserve"> (70</w:t>
            </w:r>
            <w:r w:rsidR="0056434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276" w:type="dxa"/>
            <w:vAlign w:val="bottom"/>
          </w:tcPr>
          <w:p w:rsidR="0056434D" w:rsidRDefault="0056434D" w:rsidP="00D832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0</w:t>
            </w:r>
            <w:r w:rsidR="0013319B">
              <w:rPr>
                <w:rFonts w:ascii="Calibri" w:hAnsi="Calibri"/>
                <w:color w:val="000000"/>
              </w:rPr>
              <w:t>2</w:t>
            </w:r>
          </w:p>
        </w:tc>
      </w:tr>
      <w:tr w:rsidR="0056434D" w:rsidTr="0056434D">
        <w:tc>
          <w:tcPr>
            <w:tcW w:w="2235" w:type="dxa"/>
          </w:tcPr>
          <w:p w:rsidR="0056434D" w:rsidRDefault="0056434D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Total vBMD</w:t>
            </w:r>
          </w:p>
          <w:p w:rsidR="0056434D" w:rsidRDefault="0056434D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g/c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4%)</w:t>
            </w:r>
          </w:p>
        </w:tc>
        <w:tc>
          <w:tcPr>
            <w:tcW w:w="1247" w:type="dxa"/>
            <w:vAlign w:val="bottom"/>
          </w:tcPr>
          <w:p w:rsidR="0056434D" w:rsidRDefault="0056434D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</w:t>
            </w:r>
          </w:p>
        </w:tc>
        <w:tc>
          <w:tcPr>
            <w:tcW w:w="1701" w:type="dxa"/>
            <w:vAlign w:val="bottom"/>
          </w:tcPr>
          <w:p w:rsidR="0056434D" w:rsidRDefault="00B64495" w:rsidP="00352B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7</w:t>
            </w:r>
            <w:r w:rsidR="0056434D">
              <w:rPr>
                <w:rFonts w:ascii="Calibri" w:hAnsi="Calibri"/>
                <w:color w:val="000000"/>
              </w:rPr>
              <w:t xml:space="preserve"> (</w:t>
            </w:r>
            <w:r w:rsidR="0013319B">
              <w:rPr>
                <w:rFonts w:ascii="Calibri" w:hAnsi="Calibri"/>
                <w:color w:val="000000"/>
              </w:rPr>
              <w:t>68</w:t>
            </w:r>
            <w:r w:rsidR="0056434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56434D" w:rsidRDefault="00B64495" w:rsidP="00352B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84 </w:t>
            </w:r>
            <w:r w:rsidR="0013319B">
              <w:rPr>
                <w:rFonts w:ascii="Calibri" w:hAnsi="Calibri"/>
                <w:color w:val="000000"/>
              </w:rPr>
              <w:t>(65</w:t>
            </w:r>
            <w:r w:rsidR="0056434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56434D" w:rsidRDefault="00B64495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1</w:t>
            </w:r>
            <w:r w:rsidR="0013319B">
              <w:rPr>
                <w:rFonts w:ascii="Calibri" w:hAnsi="Calibri"/>
                <w:color w:val="000000"/>
              </w:rPr>
              <w:t xml:space="preserve"> (67</w:t>
            </w:r>
            <w:r w:rsidR="0056434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276" w:type="dxa"/>
            <w:vAlign w:val="bottom"/>
          </w:tcPr>
          <w:p w:rsidR="0056434D" w:rsidRDefault="0013319B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02</w:t>
            </w:r>
          </w:p>
        </w:tc>
      </w:tr>
      <w:tr w:rsidR="0056434D" w:rsidTr="0056434D">
        <w:tc>
          <w:tcPr>
            <w:tcW w:w="2235" w:type="dxa"/>
          </w:tcPr>
          <w:p w:rsidR="0056434D" w:rsidRDefault="0056434D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Trabecular vBMD mg/cm</w:t>
            </w:r>
            <w:r w:rsidRPr="00F65370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4%)</w:t>
            </w:r>
          </w:p>
        </w:tc>
        <w:tc>
          <w:tcPr>
            <w:tcW w:w="1247" w:type="dxa"/>
            <w:vAlign w:val="bottom"/>
          </w:tcPr>
          <w:p w:rsidR="0056434D" w:rsidRDefault="00352B0D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3</w:t>
            </w:r>
          </w:p>
        </w:tc>
        <w:tc>
          <w:tcPr>
            <w:tcW w:w="1701" w:type="dxa"/>
            <w:vAlign w:val="bottom"/>
          </w:tcPr>
          <w:p w:rsidR="0056434D" w:rsidRDefault="00B64495" w:rsidP="00B644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</w:t>
            </w:r>
            <w:r w:rsidR="0013319B">
              <w:rPr>
                <w:rFonts w:ascii="Calibri" w:hAnsi="Calibri"/>
                <w:color w:val="000000"/>
              </w:rPr>
              <w:t xml:space="preserve"> (41</w:t>
            </w:r>
            <w:r w:rsidR="0056434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56434D" w:rsidRDefault="00B64495" w:rsidP="00352B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97 </w:t>
            </w:r>
            <w:r w:rsidR="0013319B">
              <w:rPr>
                <w:rFonts w:ascii="Calibri" w:hAnsi="Calibri"/>
                <w:color w:val="000000"/>
              </w:rPr>
              <w:t>(41</w:t>
            </w:r>
            <w:r w:rsidR="0056434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56434D" w:rsidRDefault="00B64495" w:rsidP="00352B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</w:t>
            </w:r>
            <w:r w:rsidR="0013319B">
              <w:rPr>
                <w:rFonts w:ascii="Calibri" w:hAnsi="Calibri"/>
                <w:color w:val="000000"/>
              </w:rPr>
              <w:t xml:space="preserve"> (41</w:t>
            </w:r>
            <w:r w:rsidR="0056434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276" w:type="dxa"/>
            <w:vAlign w:val="bottom"/>
          </w:tcPr>
          <w:p w:rsidR="0056434D" w:rsidRDefault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&lt;.001 </w:t>
            </w:r>
          </w:p>
        </w:tc>
      </w:tr>
      <w:tr w:rsidR="0056434D" w:rsidTr="0056434D">
        <w:tc>
          <w:tcPr>
            <w:tcW w:w="2235" w:type="dxa"/>
          </w:tcPr>
          <w:p w:rsidR="0056434D" w:rsidRDefault="0056434D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Cortical vBMD</w:t>
            </w:r>
          </w:p>
          <w:p w:rsidR="0056434D" w:rsidRDefault="0056434D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mg/cm</w:t>
            </w:r>
            <w:r w:rsidRPr="00F816B5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Verdana" w:eastAsia="SimSun" w:hAnsi="Verdana" w:cs="Times New Roman"/>
                <w:sz w:val="20"/>
                <w:szCs w:val="20"/>
              </w:rPr>
              <w:t xml:space="preserve"> (50%)</w:t>
            </w:r>
          </w:p>
        </w:tc>
        <w:tc>
          <w:tcPr>
            <w:tcW w:w="1247" w:type="dxa"/>
            <w:vAlign w:val="bottom"/>
          </w:tcPr>
          <w:p w:rsidR="0056434D" w:rsidRDefault="00352B0D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</w:t>
            </w:r>
          </w:p>
        </w:tc>
        <w:tc>
          <w:tcPr>
            <w:tcW w:w="1701" w:type="dxa"/>
            <w:vAlign w:val="bottom"/>
          </w:tcPr>
          <w:p w:rsidR="0056434D" w:rsidRDefault="0056434D" w:rsidP="00B644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</w:t>
            </w:r>
            <w:r w:rsidR="00B64495">
              <w:rPr>
                <w:rFonts w:ascii="Calibri" w:hAnsi="Calibri"/>
                <w:color w:val="000000"/>
              </w:rPr>
              <w:t>7</w:t>
            </w:r>
            <w:r w:rsidR="0013319B">
              <w:rPr>
                <w:rFonts w:ascii="Calibri" w:hAnsi="Calibri"/>
                <w:color w:val="000000"/>
              </w:rPr>
              <w:t xml:space="preserve"> (36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56434D" w:rsidRDefault="0056434D" w:rsidP="00352B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B64495">
              <w:rPr>
                <w:rFonts w:ascii="Calibri" w:hAnsi="Calibri"/>
                <w:color w:val="000000"/>
              </w:rPr>
              <w:t>16</w:t>
            </w:r>
            <w:r w:rsidR="0013319B">
              <w:rPr>
                <w:rFonts w:ascii="Calibri" w:hAnsi="Calibri"/>
                <w:color w:val="000000"/>
              </w:rPr>
              <w:t xml:space="preserve"> (33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56434D" w:rsidRDefault="0056434D" w:rsidP="00352B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</w:t>
            </w:r>
            <w:r w:rsidR="00B64495">
              <w:rPr>
                <w:rFonts w:ascii="Calibri" w:hAnsi="Calibri"/>
                <w:color w:val="000000"/>
              </w:rPr>
              <w:t>9</w:t>
            </w:r>
            <w:r w:rsidR="00352B0D">
              <w:rPr>
                <w:rFonts w:ascii="Calibri" w:hAnsi="Calibri"/>
                <w:color w:val="000000"/>
              </w:rPr>
              <w:t xml:space="preserve"> </w:t>
            </w:r>
            <w:r w:rsidR="0013319B">
              <w:rPr>
                <w:rFonts w:ascii="Calibri" w:hAnsi="Calibri"/>
                <w:color w:val="000000"/>
              </w:rPr>
              <w:t>(3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276" w:type="dxa"/>
            <w:vAlign w:val="bottom"/>
          </w:tcPr>
          <w:p w:rsidR="0056434D" w:rsidRDefault="0056434D" w:rsidP="00352B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.1 </w:t>
            </w:r>
          </w:p>
        </w:tc>
      </w:tr>
      <w:tr w:rsidR="0056434D" w:rsidTr="0056434D">
        <w:tc>
          <w:tcPr>
            <w:tcW w:w="2235" w:type="dxa"/>
            <w:shd w:val="clear" w:color="auto" w:fill="BFBFBF" w:themeFill="background1" w:themeFillShade="BF"/>
          </w:tcPr>
          <w:p w:rsidR="0056434D" w:rsidRDefault="0056434D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DXA</w:t>
            </w:r>
          </w:p>
        </w:tc>
        <w:tc>
          <w:tcPr>
            <w:tcW w:w="1247" w:type="dxa"/>
            <w:shd w:val="clear" w:color="auto" w:fill="BFBFBF" w:themeFill="background1" w:themeFillShade="BF"/>
            <w:vAlign w:val="bottom"/>
          </w:tcPr>
          <w:p w:rsidR="0056434D" w:rsidRDefault="0056434D" w:rsidP="0056434D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56434D" w:rsidRDefault="0056434D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56434D" w:rsidRDefault="0056434D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</w:tcPr>
          <w:p w:rsidR="0056434D" w:rsidRDefault="0056434D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56434D" w:rsidRDefault="0056434D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</w:tr>
      <w:tr w:rsidR="0056434D" w:rsidTr="0056434D">
        <w:tc>
          <w:tcPr>
            <w:tcW w:w="2235" w:type="dxa"/>
          </w:tcPr>
          <w:p w:rsidR="0056434D" w:rsidRDefault="0056434D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Lumbar spine aBMD</w:t>
            </w:r>
          </w:p>
          <w:p w:rsidR="0056434D" w:rsidRDefault="0056434D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g/cm</w:t>
            </w:r>
            <w:r w:rsidRPr="00F816B5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7" w:type="dxa"/>
            <w:vAlign w:val="bottom"/>
          </w:tcPr>
          <w:p w:rsidR="0056434D" w:rsidRDefault="00352B0D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8</w:t>
            </w:r>
          </w:p>
        </w:tc>
        <w:tc>
          <w:tcPr>
            <w:tcW w:w="1701" w:type="dxa"/>
            <w:vAlign w:val="bottom"/>
          </w:tcPr>
          <w:p w:rsidR="0056434D" w:rsidRDefault="0056434D" w:rsidP="00352B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  <w:r w:rsidR="00352B0D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 xml:space="preserve"> (0.18)</w:t>
            </w:r>
          </w:p>
        </w:tc>
        <w:tc>
          <w:tcPr>
            <w:tcW w:w="1701" w:type="dxa"/>
            <w:vAlign w:val="bottom"/>
          </w:tcPr>
          <w:p w:rsidR="0056434D" w:rsidRDefault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 (0.17)</w:t>
            </w:r>
          </w:p>
        </w:tc>
        <w:tc>
          <w:tcPr>
            <w:tcW w:w="1842" w:type="dxa"/>
            <w:vAlign w:val="bottom"/>
          </w:tcPr>
          <w:p w:rsidR="0056434D" w:rsidRDefault="0056434D" w:rsidP="00352B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  <w:r w:rsidR="00352B0D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 xml:space="preserve"> (0.18)</w:t>
            </w:r>
          </w:p>
        </w:tc>
        <w:tc>
          <w:tcPr>
            <w:tcW w:w="1276" w:type="dxa"/>
            <w:vAlign w:val="bottom"/>
          </w:tcPr>
          <w:p w:rsidR="0056434D" w:rsidRDefault="0056434D" w:rsidP="00352B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00</w:t>
            </w:r>
            <w:r w:rsidR="00352B0D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56434D" w:rsidTr="0056434D">
        <w:tc>
          <w:tcPr>
            <w:tcW w:w="2235" w:type="dxa"/>
          </w:tcPr>
          <w:p w:rsidR="0056434D" w:rsidRDefault="0056434D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Total hip aBMD</w:t>
            </w:r>
          </w:p>
          <w:p w:rsidR="0056434D" w:rsidRDefault="0056434D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  <w:r>
              <w:rPr>
                <w:rFonts w:ascii="Verdana" w:eastAsia="SimSun" w:hAnsi="Verdana" w:cs="Times New Roman"/>
                <w:sz w:val="20"/>
                <w:szCs w:val="20"/>
              </w:rPr>
              <w:t>g/cm</w:t>
            </w:r>
            <w:r w:rsidRPr="00F816B5">
              <w:rPr>
                <w:rFonts w:ascii="Verdana" w:eastAsia="SimSun" w:hAnsi="Verdana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7" w:type="dxa"/>
            <w:vAlign w:val="bottom"/>
          </w:tcPr>
          <w:p w:rsidR="0056434D" w:rsidRDefault="00352B0D" w:rsidP="005643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1</w:t>
            </w:r>
          </w:p>
        </w:tc>
        <w:tc>
          <w:tcPr>
            <w:tcW w:w="1701" w:type="dxa"/>
            <w:vAlign w:val="bottom"/>
          </w:tcPr>
          <w:p w:rsidR="0056434D" w:rsidRDefault="00B644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 (0.14</w:t>
            </w:r>
            <w:r w:rsidR="0056434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56434D" w:rsidRDefault="00B64495" w:rsidP="00352B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 (0.15</w:t>
            </w:r>
            <w:r w:rsidR="0056434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2" w:type="dxa"/>
            <w:vAlign w:val="bottom"/>
          </w:tcPr>
          <w:p w:rsidR="0056434D" w:rsidRDefault="0013319B" w:rsidP="00352B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 (0.1</w:t>
            </w:r>
            <w:r w:rsidR="00352B0D">
              <w:rPr>
                <w:rFonts w:ascii="Calibri" w:hAnsi="Calibri"/>
                <w:color w:val="000000"/>
              </w:rPr>
              <w:t>5</w:t>
            </w:r>
            <w:r w:rsidR="0056434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276" w:type="dxa"/>
            <w:vAlign w:val="bottom"/>
          </w:tcPr>
          <w:p w:rsidR="0056434D" w:rsidRDefault="0013319B" w:rsidP="00352B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02</w:t>
            </w:r>
            <w:r w:rsidR="0056434D"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56434D" w:rsidTr="0056434D">
        <w:tc>
          <w:tcPr>
            <w:tcW w:w="2235" w:type="dxa"/>
          </w:tcPr>
          <w:p w:rsidR="0056434D" w:rsidRDefault="0056434D" w:rsidP="00E94219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:rsidR="0056434D" w:rsidRDefault="0056434D" w:rsidP="0056434D">
            <w:pPr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6434D" w:rsidRDefault="0056434D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6434D" w:rsidRDefault="0056434D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56434D" w:rsidRDefault="0056434D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6434D" w:rsidRDefault="0056434D" w:rsidP="00E94219">
            <w:pPr>
              <w:jc w:val="center"/>
              <w:rPr>
                <w:rFonts w:ascii="Verdana" w:eastAsia="SimSun" w:hAnsi="Verdana" w:cs="Times New Roman"/>
                <w:sz w:val="20"/>
                <w:szCs w:val="20"/>
              </w:rPr>
            </w:pPr>
          </w:p>
        </w:tc>
      </w:tr>
    </w:tbl>
    <w:p w:rsidR="0075670F" w:rsidRPr="0075670F" w:rsidRDefault="0075670F" w:rsidP="0075670F">
      <w:pPr>
        <w:rPr>
          <w:rFonts w:ascii="Verdana" w:eastAsia="SimSun" w:hAnsi="Verdana" w:cs="Times New Roman"/>
          <w:sz w:val="20"/>
          <w:szCs w:val="20"/>
        </w:rPr>
      </w:pPr>
      <w:r w:rsidRPr="0075670F">
        <w:rPr>
          <w:rFonts w:ascii="Verdana" w:eastAsia="SimSun" w:hAnsi="Verdana" w:cs="Times New Roman"/>
          <w:sz w:val="20"/>
          <w:szCs w:val="20"/>
        </w:rPr>
        <w:t xml:space="preserve">*p-values from regression models with logged bone outcomes and including </w:t>
      </w:r>
      <w:r>
        <w:rPr>
          <w:rFonts w:ascii="Verdana" w:eastAsia="SimSun" w:hAnsi="Verdana" w:cs="Times New Roman"/>
          <w:sz w:val="20"/>
          <w:szCs w:val="20"/>
        </w:rPr>
        <w:t>axillary hair as a dichotomous</w:t>
      </w:r>
      <w:r w:rsidRPr="0075670F">
        <w:rPr>
          <w:rFonts w:ascii="Verdana" w:eastAsia="SimSun" w:hAnsi="Verdana" w:cs="Times New Roman"/>
          <w:sz w:val="20"/>
          <w:szCs w:val="20"/>
        </w:rPr>
        <w:t xml:space="preserve"> variable</w:t>
      </w:r>
    </w:p>
    <w:p w:rsidR="00C663B3" w:rsidRDefault="00C663B3" w:rsidP="008858DF">
      <w:pPr>
        <w:rPr>
          <w:rFonts w:ascii="Verdana" w:eastAsia="SimSun" w:hAnsi="Verdana" w:cs="Times New Roman"/>
          <w:sz w:val="20"/>
          <w:szCs w:val="20"/>
        </w:rPr>
      </w:pPr>
    </w:p>
    <w:p w:rsidR="0096104C" w:rsidRDefault="00C663B3">
      <w:pPr>
        <w:rPr>
          <w:rFonts w:ascii="Verdana" w:eastAsia="SimSun" w:hAnsi="Verdana" w:cs="Times New Roman"/>
          <w:sz w:val="20"/>
          <w:szCs w:val="20"/>
        </w:rPr>
      </w:pPr>
      <w:r>
        <w:rPr>
          <w:rFonts w:ascii="Verdana" w:eastAsia="SimSun" w:hAnsi="Verdana" w:cs="Times New Roman"/>
          <w:sz w:val="20"/>
          <w:szCs w:val="20"/>
        </w:rPr>
        <w:br w:type="page"/>
      </w:r>
    </w:p>
    <w:p w:rsidR="00B85350" w:rsidRDefault="00B85350">
      <w:pPr>
        <w:rPr>
          <w:rFonts w:ascii="Verdana" w:eastAsia="SimSun" w:hAnsi="Verdana" w:cs="Times New Roman"/>
          <w:sz w:val="20"/>
          <w:szCs w:val="20"/>
        </w:rPr>
      </w:pPr>
    </w:p>
    <w:tbl>
      <w:tblPr>
        <w:tblStyle w:val="TableGrid"/>
        <w:tblpPr w:leftFromText="180" w:rightFromText="180" w:horzAnchor="margin" w:tblpXSpec="center" w:tblpY="1245"/>
        <w:tblW w:w="11194" w:type="dxa"/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992"/>
        <w:gridCol w:w="709"/>
        <w:gridCol w:w="567"/>
        <w:gridCol w:w="992"/>
        <w:gridCol w:w="709"/>
        <w:gridCol w:w="567"/>
        <w:gridCol w:w="992"/>
        <w:gridCol w:w="709"/>
        <w:gridCol w:w="562"/>
        <w:gridCol w:w="992"/>
        <w:gridCol w:w="709"/>
      </w:tblGrid>
      <w:tr w:rsidR="00E401FA" w:rsidRPr="005642F7" w:rsidTr="00E401FA">
        <w:trPr>
          <w:tblHeader/>
        </w:trPr>
        <w:tc>
          <w:tcPr>
            <w:tcW w:w="1985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  <w:highlight w:val="cyan"/>
              </w:rPr>
            </w:pPr>
          </w:p>
        </w:tc>
        <w:tc>
          <w:tcPr>
            <w:tcW w:w="2410" w:type="dxa"/>
            <w:gridSpan w:val="3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  <w:r w:rsidRPr="005642F7">
              <w:rPr>
                <w:sz w:val="18"/>
                <w:szCs w:val="18"/>
              </w:rPr>
              <w:t>Unadjusted</w:t>
            </w:r>
          </w:p>
        </w:tc>
        <w:tc>
          <w:tcPr>
            <w:tcW w:w="2268" w:type="dxa"/>
            <w:gridSpan w:val="3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  <w:r w:rsidRPr="005642F7">
              <w:rPr>
                <w:sz w:val="18"/>
                <w:szCs w:val="18"/>
              </w:rPr>
              <w:t>Adjusted for height and weight</w:t>
            </w:r>
          </w:p>
        </w:tc>
        <w:tc>
          <w:tcPr>
            <w:tcW w:w="2268" w:type="dxa"/>
            <w:gridSpan w:val="3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  <w:r w:rsidRPr="005642F7">
              <w:rPr>
                <w:sz w:val="18"/>
                <w:szCs w:val="18"/>
              </w:rPr>
              <w:t>+ smoking and own SEP</w:t>
            </w:r>
          </w:p>
        </w:tc>
        <w:tc>
          <w:tcPr>
            <w:tcW w:w="2263" w:type="dxa"/>
            <w:gridSpan w:val="3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  <w:r w:rsidRPr="005642F7">
              <w:rPr>
                <w:sz w:val="18"/>
                <w:szCs w:val="18"/>
              </w:rPr>
              <w:t>+ age at period cessation</w:t>
            </w:r>
          </w:p>
        </w:tc>
      </w:tr>
      <w:tr w:rsidR="00E401FA" w:rsidRPr="005642F7" w:rsidTr="00E401FA">
        <w:trPr>
          <w:tblHeader/>
        </w:trPr>
        <w:tc>
          <w:tcPr>
            <w:tcW w:w="1985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  <w:r w:rsidRPr="005642F7">
              <w:rPr>
                <w:sz w:val="18"/>
                <w:szCs w:val="18"/>
              </w:rPr>
              <w:t>% diff</w:t>
            </w:r>
          </w:p>
        </w:tc>
        <w:tc>
          <w:tcPr>
            <w:tcW w:w="992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  <w:r w:rsidRPr="005642F7">
              <w:rPr>
                <w:sz w:val="18"/>
                <w:szCs w:val="18"/>
              </w:rPr>
              <w:t>(95% CI)</w:t>
            </w:r>
          </w:p>
        </w:tc>
        <w:tc>
          <w:tcPr>
            <w:tcW w:w="709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  <w:r w:rsidRPr="005642F7">
              <w:rPr>
                <w:sz w:val="18"/>
                <w:szCs w:val="18"/>
              </w:rPr>
              <w:t>P value</w:t>
            </w:r>
          </w:p>
        </w:tc>
        <w:tc>
          <w:tcPr>
            <w:tcW w:w="567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  <w:r w:rsidRPr="005642F7">
              <w:rPr>
                <w:sz w:val="18"/>
                <w:szCs w:val="18"/>
              </w:rPr>
              <w:t>% diff</w:t>
            </w:r>
          </w:p>
        </w:tc>
        <w:tc>
          <w:tcPr>
            <w:tcW w:w="992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  <w:r w:rsidRPr="005642F7">
              <w:rPr>
                <w:sz w:val="18"/>
                <w:szCs w:val="18"/>
              </w:rPr>
              <w:t>(95% CI)</w:t>
            </w:r>
          </w:p>
        </w:tc>
        <w:tc>
          <w:tcPr>
            <w:tcW w:w="709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  <w:r w:rsidRPr="005642F7">
              <w:rPr>
                <w:sz w:val="18"/>
                <w:szCs w:val="18"/>
              </w:rPr>
              <w:t>P value</w:t>
            </w:r>
          </w:p>
        </w:tc>
        <w:tc>
          <w:tcPr>
            <w:tcW w:w="567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  <w:r w:rsidRPr="005642F7">
              <w:rPr>
                <w:sz w:val="18"/>
                <w:szCs w:val="18"/>
              </w:rPr>
              <w:t>% diff</w:t>
            </w:r>
          </w:p>
        </w:tc>
        <w:tc>
          <w:tcPr>
            <w:tcW w:w="992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  <w:r w:rsidRPr="005642F7">
              <w:rPr>
                <w:sz w:val="18"/>
                <w:szCs w:val="18"/>
              </w:rPr>
              <w:t>(95% CI)</w:t>
            </w:r>
          </w:p>
        </w:tc>
        <w:tc>
          <w:tcPr>
            <w:tcW w:w="709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  <w:r w:rsidRPr="005642F7">
              <w:rPr>
                <w:sz w:val="18"/>
                <w:szCs w:val="18"/>
              </w:rPr>
              <w:t>P value</w:t>
            </w:r>
          </w:p>
        </w:tc>
        <w:tc>
          <w:tcPr>
            <w:tcW w:w="562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  <w:r w:rsidRPr="005642F7">
              <w:rPr>
                <w:sz w:val="18"/>
                <w:szCs w:val="18"/>
              </w:rPr>
              <w:t>% diff</w:t>
            </w:r>
          </w:p>
        </w:tc>
        <w:tc>
          <w:tcPr>
            <w:tcW w:w="992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  <w:r w:rsidRPr="005642F7">
              <w:rPr>
                <w:sz w:val="18"/>
                <w:szCs w:val="18"/>
              </w:rPr>
              <w:t>(95% CI)</w:t>
            </w:r>
          </w:p>
        </w:tc>
        <w:tc>
          <w:tcPr>
            <w:tcW w:w="709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  <w:r w:rsidRPr="005642F7">
              <w:rPr>
                <w:sz w:val="18"/>
                <w:szCs w:val="18"/>
              </w:rPr>
              <w:t>P value</w:t>
            </w:r>
          </w:p>
        </w:tc>
      </w:tr>
      <w:tr w:rsidR="00E401FA" w:rsidRPr="005642F7" w:rsidTr="00E401FA">
        <w:tc>
          <w:tcPr>
            <w:tcW w:w="1985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5642F7">
              <w:rPr>
                <w:b/>
                <w:sz w:val="18"/>
                <w:szCs w:val="18"/>
              </w:rPr>
              <w:t>Trabecular vBMD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E401FA">
              <w:rPr>
                <w:sz w:val="18"/>
                <w:szCs w:val="18"/>
              </w:rPr>
              <w:t>(n=456)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562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E401FA" w:rsidRPr="005642F7" w:rsidTr="00E401FA">
        <w:tc>
          <w:tcPr>
            <w:tcW w:w="1985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  <w:r w:rsidRPr="005642F7">
              <w:rPr>
                <w:sz w:val="18"/>
                <w:szCs w:val="18"/>
              </w:rPr>
              <w:t>Age at menarche</w:t>
            </w:r>
          </w:p>
        </w:tc>
        <w:tc>
          <w:tcPr>
            <w:tcW w:w="709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0.2</w:t>
            </w:r>
          </w:p>
        </w:tc>
        <w:tc>
          <w:tcPr>
            <w:tcW w:w="992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9.7, -.70</w:t>
            </w:r>
          </w:p>
        </w:tc>
        <w:tc>
          <w:tcPr>
            <w:tcW w:w="709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.035</w:t>
            </w:r>
          </w:p>
        </w:tc>
        <w:tc>
          <w:tcPr>
            <w:tcW w:w="567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6.2</w:t>
            </w:r>
          </w:p>
        </w:tc>
        <w:tc>
          <w:tcPr>
            <w:tcW w:w="992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5.8, 0.3</w:t>
            </w:r>
          </w:p>
        </w:tc>
        <w:tc>
          <w:tcPr>
            <w:tcW w:w="709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.209</w:t>
            </w:r>
          </w:p>
        </w:tc>
        <w:tc>
          <w:tcPr>
            <w:tcW w:w="567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6.1</w:t>
            </w:r>
          </w:p>
        </w:tc>
        <w:tc>
          <w:tcPr>
            <w:tcW w:w="992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5.7, 0.4</w:t>
            </w:r>
          </w:p>
        </w:tc>
        <w:tc>
          <w:tcPr>
            <w:tcW w:w="709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.216</w:t>
            </w:r>
          </w:p>
        </w:tc>
        <w:tc>
          <w:tcPr>
            <w:tcW w:w="562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6.0</w:t>
            </w:r>
          </w:p>
        </w:tc>
        <w:tc>
          <w:tcPr>
            <w:tcW w:w="992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5.7, 0.4</w:t>
            </w:r>
          </w:p>
        </w:tc>
        <w:tc>
          <w:tcPr>
            <w:tcW w:w="709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.227</w:t>
            </w:r>
          </w:p>
        </w:tc>
      </w:tr>
      <w:tr w:rsidR="00E401FA" w:rsidRPr="005642F7" w:rsidTr="00E401FA">
        <w:tc>
          <w:tcPr>
            <w:tcW w:w="1985" w:type="dxa"/>
            <w:shd w:val="clear" w:color="auto" w:fill="BFBFBF" w:themeFill="background1" w:themeFillShade="BF"/>
            <w:vAlign w:val="center"/>
          </w:tcPr>
          <w:p w:rsidR="00E401FA" w:rsidRDefault="00E401FA" w:rsidP="004D3F0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5642F7">
              <w:rPr>
                <w:b/>
                <w:sz w:val="18"/>
                <w:szCs w:val="18"/>
              </w:rPr>
              <w:t>Total hip aBMD</w:t>
            </w:r>
          </w:p>
          <w:p w:rsidR="00E401FA" w:rsidRPr="00E401FA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  <w:r w:rsidRPr="00E401FA">
              <w:rPr>
                <w:sz w:val="18"/>
                <w:szCs w:val="18"/>
              </w:rPr>
              <w:t>(n=566)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562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E401FA" w:rsidRPr="005642F7" w:rsidTr="00E401FA">
        <w:tc>
          <w:tcPr>
            <w:tcW w:w="1985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  <w:r w:rsidRPr="005642F7">
              <w:rPr>
                <w:sz w:val="18"/>
                <w:szCs w:val="18"/>
              </w:rPr>
              <w:t>Age at menarche</w:t>
            </w:r>
          </w:p>
        </w:tc>
        <w:tc>
          <w:tcPr>
            <w:tcW w:w="709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9.2</w:t>
            </w:r>
          </w:p>
        </w:tc>
        <w:tc>
          <w:tcPr>
            <w:tcW w:w="992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4.1, -4.1</w:t>
            </w:r>
          </w:p>
        </w:tc>
        <w:tc>
          <w:tcPr>
            <w:tcW w:w="709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67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992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9.2, -0.4</w:t>
            </w:r>
          </w:p>
        </w:tc>
        <w:tc>
          <w:tcPr>
            <w:tcW w:w="709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567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992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9.1, -0.3</w:t>
            </w:r>
          </w:p>
        </w:tc>
        <w:tc>
          <w:tcPr>
            <w:tcW w:w="709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562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992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9.2, -0.4</w:t>
            </w:r>
          </w:p>
        </w:tc>
        <w:tc>
          <w:tcPr>
            <w:tcW w:w="709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.033</w:t>
            </w:r>
          </w:p>
        </w:tc>
      </w:tr>
      <w:tr w:rsidR="00E401FA" w:rsidRPr="005642F7" w:rsidTr="00E401FA">
        <w:tc>
          <w:tcPr>
            <w:tcW w:w="1985" w:type="dxa"/>
            <w:shd w:val="clear" w:color="auto" w:fill="BFBFBF" w:themeFill="background1" w:themeFillShade="BF"/>
            <w:vAlign w:val="center"/>
          </w:tcPr>
          <w:p w:rsidR="00E401FA" w:rsidRDefault="00E401FA" w:rsidP="004D3F0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5642F7">
              <w:rPr>
                <w:b/>
                <w:sz w:val="18"/>
                <w:szCs w:val="18"/>
              </w:rPr>
              <w:t>Lumbar spine aBMD</w:t>
            </w:r>
          </w:p>
          <w:p w:rsidR="00E401FA" w:rsidRPr="005642F7" w:rsidRDefault="00E401FA" w:rsidP="004D3F0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</w:t>
            </w:r>
            <w:r w:rsidRPr="00E401FA">
              <w:rPr>
                <w:sz w:val="18"/>
                <w:szCs w:val="18"/>
              </w:rPr>
              <w:t>n=566)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562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E401FA" w:rsidRPr="005642F7" w:rsidTr="00E401FA">
        <w:tc>
          <w:tcPr>
            <w:tcW w:w="1985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sz w:val="18"/>
                <w:szCs w:val="18"/>
              </w:rPr>
            </w:pPr>
            <w:r w:rsidRPr="005642F7">
              <w:rPr>
                <w:sz w:val="18"/>
                <w:szCs w:val="18"/>
              </w:rPr>
              <w:t>Age at menarche</w:t>
            </w:r>
          </w:p>
        </w:tc>
        <w:tc>
          <w:tcPr>
            <w:tcW w:w="709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8.9</w:t>
            </w:r>
          </w:p>
        </w:tc>
        <w:tc>
          <w:tcPr>
            <w:tcW w:w="992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4.6, -3.1</w:t>
            </w:r>
          </w:p>
        </w:tc>
        <w:tc>
          <w:tcPr>
            <w:tcW w:w="709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567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6.1</w:t>
            </w:r>
          </w:p>
        </w:tc>
        <w:tc>
          <w:tcPr>
            <w:tcW w:w="992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1.7, -0.5</w:t>
            </w:r>
          </w:p>
        </w:tc>
        <w:tc>
          <w:tcPr>
            <w:tcW w:w="709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567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6.0</w:t>
            </w:r>
          </w:p>
        </w:tc>
        <w:tc>
          <w:tcPr>
            <w:tcW w:w="992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1.6, -0.4</w:t>
            </w:r>
          </w:p>
        </w:tc>
        <w:tc>
          <w:tcPr>
            <w:tcW w:w="709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.035</w:t>
            </w:r>
          </w:p>
        </w:tc>
        <w:tc>
          <w:tcPr>
            <w:tcW w:w="562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6.3</w:t>
            </w:r>
          </w:p>
        </w:tc>
        <w:tc>
          <w:tcPr>
            <w:tcW w:w="992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1.9, -0.7</w:t>
            </w:r>
          </w:p>
        </w:tc>
        <w:tc>
          <w:tcPr>
            <w:tcW w:w="709" w:type="dxa"/>
            <w:vAlign w:val="center"/>
          </w:tcPr>
          <w:p w:rsidR="00E401FA" w:rsidRPr="005642F7" w:rsidRDefault="00E401FA" w:rsidP="004D3F00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.028</w:t>
            </w:r>
          </w:p>
        </w:tc>
      </w:tr>
    </w:tbl>
    <w:p w:rsidR="00E401FA" w:rsidRDefault="00E401FA" w:rsidP="00E401FA">
      <w:pPr>
        <w:rPr>
          <w:rFonts w:ascii="Verdana" w:eastAsia="SimSun" w:hAnsi="Verdana" w:cs="Times New Roman"/>
          <w:sz w:val="20"/>
          <w:szCs w:val="20"/>
        </w:rPr>
      </w:pPr>
      <w:r>
        <w:rPr>
          <w:rFonts w:ascii="Verdana" w:eastAsia="SimSun" w:hAnsi="Verdana" w:cs="Times New Roman"/>
          <w:sz w:val="20"/>
          <w:szCs w:val="20"/>
        </w:rPr>
        <w:t xml:space="preserve">Supplementary </w:t>
      </w:r>
      <w:r w:rsidR="00193CAB">
        <w:rPr>
          <w:rFonts w:ascii="Verdana" w:eastAsia="SimSun" w:hAnsi="Verdana" w:cs="Times New Roman"/>
          <w:sz w:val="20"/>
          <w:szCs w:val="20"/>
        </w:rPr>
        <w:t xml:space="preserve">Table </w:t>
      </w:r>
      <w:r>
        <w:rPr>
          <w:rFonts w:ascii="Verdana" w:eastAsia="SimSun" w:hAnsi="Verdana" w:cs="Times New Roman"/>
          <w:sz w:val="20"/>
          <w:szCs w:val="20"/>
        </w:rPr>
        <w:t xml:space="preserve">5. </w:t>
      </w:r>
      <w:r w:rsidR="00882FBE">
        <w:rPr>
          <w:rFonts w:ascii="Verdana" w:eastAsia="SimSun" w:hAnsi="Verdana" w:cs="Times New Roman"/>
          <w:sz w:val="20"/>
          <w:szCs w:val="20"/>
        </w:rPr>
        <w:t xml:space="preserve">Percentage difference in trabecular vBMD, total hip and lumbar spine </w:t>
      </w:r>
      <w:r w:rsidR="005E04B7">
        <w:rPr>
          <w:rFonts w:ascii="Verdana" w:eastAsia="SimSun" w:hAnsi="Verdana" w:cs="Times New Roman"/>
          <w:sz w:val="20"/>
          <w:szCs w:val="20"/>
        </w:rPr>
        <w:t xml:space="preserve">aBMD </w:t>
      </w:r>
      <w:r w:rsidR="00882FBE">
        <w:rPr>
          <w:rFonts w:ascii="Verdana" w:eastAsia="SimSun" w:hAnsi="Verdana" w:cs="Times New Roman"/>
          <w:sz w:val="20"/>
          <w:szCs w:val="20"/>
        </w:rPr>
        <w:t>b</w:t>
      </w:r>
      <w:r w:rsidR="000D7F21">
        <w:rPr>
          <w:rFonts w:ascii="Verdana" w:eastAsia="SimSun" w:hAnsi="Verdana" w:cs="Times New Roman"/>
          <w:sz w:val="20"/>
          <w:szCs w:val="20"/>
        </w:rPr>
        <w:t>y age at menarche in</w:t>
      </w:r>
      <w:r w:rsidR="00CA5884">
        <w:rPr>
          <w:rFonts w:ascii="Verdana" w:eastAsia="SimSun" w:hAnsi="Verdana" w:cs="Times New Roman"/>
          <w:sz w:val="20"/>
          <w:szCs w:val="20"/>
        </w:rPr>
        <w:t xml:space="preserve"> </w:t>
      </w:r>
      <w:r w:rsidR="00882FBE">
        <w:rPr>
          <w:rFonts w:ascii="Verdana" w:eastAsia="SimSun" w:hAnsi="Verdana" w:cs="Times New Roman"/>
          <w:sz w:val="20"/>
          <w:szCs w:val="20"/>
        </w:rPr>
        <w:t>women with known age at period cessation, unadjusted and adjusting for body size, then smoking and adult SEP, and then age at period cessation.</w:t>
      </w:r>
    </w:p>
    <w:sectPr w:rsidR="00E401FA" w:rsidSect="00DD7F0D">
      <w:headerReference w:type="default" r:id="rId8"/>
      <w:footerReference w:type="default" r:id="rId9"/>
      <w:pgSz w:w="16838" w:h="11906" w:orient="landscape"/>
      <w:pgMar w:top="1440" w:right="1440" w:bottom="1276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2679" w:rsidRDefault="00B52679" w:rsidP="003B29A9">
      <w:pPr>
        <w:spacing w:after="0" w:line="240" w:lineRule="auto"/>
      </w:pPr>
      <w:r>
        <w:separator/>
      </w:r>
    </w:p>
  </w:endnote>
  <w:endnote w:type="continuationSeparator" w:id="0">
    <w:p w:rsidR="00B52679" w:rsidRDefault="00B52679" w:rsidP="003B2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55419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2679" w:rsidRDefault="00B526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4C3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52679" w:rsidRDefault="00B526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2679" w:rsidRDefault="00B52679" w:rsidP="003B29A9">
      <w:pPr>
        <w:spacing w:after="0" w:line="240" w:lineRule="auto"/>
      </w:pPr>
      <w:r>
        <w:separator/>
      </w:r>
    </w:p>
  </w:footnote>
  <w:footnote w:type="continuationSeparator" w:id="0">
    <w:p w:rsidR="00B52679" w:rsidRDefault="00B52679" w:rsidP="003B29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2679" w:rsidRDefault="00B52679">
    <w:pPr>
      <w:pStyle w:val="Header"/>
    </w:pPr>
    <w:r>
      <w:t>Pubertal_timing_bone_011015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414AE"/>
    <w:multiLevelType w:val="hybridMultilevel"/>
    <w:tmpl w:val="F7B6CD7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F56D57"/>
    <w:multiLevelType w:val="hybridMultilevel"/>
    <w:tmpl w:val="85CC8574"/>
    <w:lvl w:ilvl="0" w:tplc="6FF0DE38">
      <w:start w:val="100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1165EE"/>
    <w:multiLevelType w:val="hybridMultilevel"/>
    <w:tmpl w:val="E6981C42"/>
    <w:lvl w:ilvl="0" w:tplc="224AC2C0">
      <w:start w:val="11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8A2A9F"/>
    <w:multiLevelType w:val="hybridMultilevel"/>
    <w:tmpl w:val="45C89EB0"/>
    <w:lvl w:ilvl="0" w:tplc="83D88268">
      <w:start w:val="16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74143E"/>
    <w:multiLevelType w:val="hybridMultilevel"/>
    <w:tmpl w:val="14FC8A8C"/>
    <w:lvl w:ilvl="0" w:tplc="089C90F8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1A5279"/>
    <w:multiLevelType w:val="hybridMultilevel"/>
    <w:tmpl w:val="A216C66E"/>
    <w:lvl w:ilvl="0" w:tplc="C0B43304">
      <w:start w:val="100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C7655A"/>
    <w:multiLevelType w:val="hybridMultilevel"/>
    <w:tmpl w:val="762E46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FB0246"/>
    <w:multiLevelType w:val="hybridMultilevel"/>
    <w:tmpl w:val="35ECF966"/>
    <w:lvl w:ilvl="0" w:tplc="29A2B744">
      <w:start w:val="100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7AA4BF7"/>
    <w:multiLevelType w:val="hybridMultilevel"/>
    <w:tmpl w:val="0C8489A0"/>
    <w:lvl w:ilvl="0" w:tplc="57B2C46C">
      <w:start w:val="16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69464E"/>
    <w:multiLevelType w:val="hybridMultilevel"/>
    <w:tmpl w:val="FC026BF8"/>
    <w:lvl w:ilvl="0" w:tplc="0FC43558">
      <w:start w:val="100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9"/>
  </w:num>
  <w:num w:numId="4">
    <w:abstractNumId w:val="7"/>
  </w:num>
  <w:num w:numId="5">
    <w:abstractNumId w:val="5"/>
  </w:num>
  <w:num w:numId="6">
    <w:abstractNumId w:val="6"/>
  </w:num>
  <w:num w:numId="7">
    <w:abstractNumId w:val="4"/>
  </w:num>
  <w:num w:numId="8">
    <w:abstractNumId w:val="0"/>
  </w:num>
  <w:num w:numId="9">
    <w:abstractNumId w:val="3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4AF"/>
    <w:rsid w:val="00001C82"/>
    <w:rsid w:val="00002A18"/>
    <w:rsid w:val="00004B20"/>
    <w:rsid w:val="00017229"/>
    <w:rsid w:val="000250FA"/>
    <w:rsid w:val="000316D7"/>
    <w:rsid w:val="00035609"/>
    <w:rsid w:val="0006432A"/>
    <w:rsid w:val="00064CAB"/>
    <w:rsid w:val="00073B95"/>
    <w:rsid w:val="00074122"/>
    <w:rsid w:val="00087B8B"/>
    <w:rsid w:val="00097F93"/>
    <w:rsid w:val="000A72EB"/>
    <w:rsid w:val="000C6490"/>
    <w:rsid w:val="000C7B15"/>
    <w:rsid w:val="000D19C4"/>
    <w:rsid w:val="000D7F21"/>
    <w:rsid w:val="000E1BBD"/>
    <w:rsid w:val="00111C96"/>
    <w:rsid w:val="00111DA8"/>
    <w:rsid w:val="0012194D"/>
    <w:rsid w:val="0012197B"/>
    <w:rsid w:val="00130821"/>
    <w:rsid w:val="00132166"/>
    <w:rsid w:val="0013319B"/>
    <w:rsid w:val="001379F6"/>
    <w:rsid w:val="00153B3D"/>
    <w:rsid w:val="00154ECB"/>
    <w:rsid w:val="001710D8"/>
    <w:rsid w:val="001744AF"/>
    <w:rsid w:val="0018410B"/>
    <w:rsid w:val="00193CAB"/>
    <w:rsid w:val="001A20AE"/>
    <w:rsid w:val="001A52C3"/>
    <w:rsid w:val="001B1928"/>
    <w:rsid w:val="001B7638"/>
    <w:rsid w:val="001C409E"/>
    <w:rsid w:val="001D45AB"/>
    <w:rsid w:val="001E27FC"/>
    <w:rsid w:val="001E388D"/>
    <w:rsid w:val="00205CBA"/>
    <w:rsid w:val="00205E4A"/>
    <w:rsid w:val="00216D03"/>
    <w:rsid w:val="00220DC1"/>
    <w:rsid w:val="00221D8A"/>
    <w:rsid w:val="002340D8"/>
    <w:rsid w:val="002544AA"/>
    <w:rsid w:val="0025597F"/>
    <w:rsid w:val="00257873"/>
    <w:rsid w:val="00261639"/>
    <w:rsid w:val="00264F3A"/>
    <w:rsid w:val="00265FA0"/>
    <w:rsid w:val="0026656B"/>
    <w:rsid w:val="00274CFD"/>
    <w:rsid w:val="00275FAE"/>
    <w:rsid w:val="0028194F"/>
    <w:rsid w:val="00290AB3"/>
    <w:rsid w:val="00291AC0"/>
    <w:rsid w:val="002C0BC1"/>
    <w:rsid w:val="002C5081"/>
    <w:rsid w:val="002C59ED"/>
    <w:rsid w:val="002D7CBA"/>
    <w:rsid w:val="002E0816"/>
    <w:rsid w:val="002E094C"/>
    <w:rsid w:val="002F41F8"/>
    <w:rsid w:val="002F7C66"/>
    <w:rsid w:val="003023C6"/>
    <w:rsid w:val="003028D5"/>
    <w:rsid w:val="00311A35"/>
    <w:rsid w:val="00324E73"/>
    <w:rsid w:val="00325BAF"/>
    <w:rsid w:val="003437F2"/>
    <w:rsid w:val="00345884"/>
    <w:rsid w:val="003511FD"/>
    <w:rsid w:val="00352B0D"/>
    <w:rsid w:val="00354C31"/>
    <w:rsid w:val="00357D52"/>
    <w:rsid w:val="0036029C"/>
    <w:rsid w:val="00363E0E"/>
    <w:rsid w:val="003671B8"/>
    <w:rsid w:val="00371C72"/>
    <w:rsid w:val="0037463D"/>
    <w:rsid w:val="00390731"/>
    <w:rsid w:val="00393E64"/>
    <w:rsid w:val="0039772D"/>
    <w:rsid w:val="0039781E"/>
    <w:rsid w:val="003A1A30"/>
    <w:rsid w:val="003A1C08"/>
    <w:rsid w:val="003A1D89"/>
    <w:rsid w:val="003A2E68"/>
    <w:rsid w:val="003B10DB"/>
    <w:rsid w:val="003B24CD"/>
    <w:rsid w:val="003B29A9"/>
    <w:rsid w:val="003D0971"/>
    <w:rsid w:val="003D3715"/>
    <w:rsid w:val="003D53E3"/>
    <w:rsid w:val="003E3E9C"/>
    <w:rsid w:val="003F562A"/>
    <w:rsid w:val="003F6499"/>
    <w:rsid w:val="00405F77"/>
    <w:rsid w:val="00407BA0"/>
    <w:rsid w:val="004131C1"/>
    <w:rsid w:val="00413C6F"/>
    <w:rsid w:val="004205B6"/>
    <w:rsid w:val="00421839"/>
    <w:rsid w:val="00423DD8"/>
    <w:rsid w:val="00434379"/>
    <w:rsid w:val="00445E5B"/>
    <w:rsid w:val="0045558C"/>
    <w:rsid w:val="00457DEF"/>
    <w:rsid w:val="004815EB"/>
    <w:rsid w:val="0048335C"/>
    <w:rsid w:val="0049469B"/>
    <w:rsid w:val="00495237"/>
    <w:rsid w:val="004A0A03"/>
    <w:rsid w:val="004A4714"/>
    <w:rsid w:val="004A5D34"/>
    <w:rsid w:val="004B4339"/>
    <w:rsid w:val="004B4674"/>
    <w:rsid w:val="004C0288"/>
    <w:rsid w:val="004C0832"/>
    <w:rsid w:val="004C60B9"/>
    <w:rsid w:val="004D3F00"/>
    <w:rsid w:val="004D439F"/>
    <w:rsid w:val="004D54B8"/>
    <w:rsid w:val="004F6D26"/>
    <w:rsid w:val="00500257"/>
    <w:rsid w:val="005005D5"/>
    <w:rsid w:val="0050569C"/>
    <w:rsid w:val="005131E9"/>
    <w:rsid w:val="00513D75"/>
    <w:rsid w:val="0051518D"/>
    <w:rsid w:val="00522171"/>
    <w:rsid w:val="00533873"/>
    <w:rsid w:val="005400DB"/>
    <w:rsid w:val="00540FDC"/>
    <w:rsid w:val="00542501"/>
    <w:rsid w:val="00547933"/>
    <w:rsid w:val="00553651"/>
    <w:rsid w:val="00561946"/>
    <w:rsid w:val="00562564"/>
    <w:rsid w:val="0056434D"/>
    <w:rsid w:val="00566C08"/>
    <w:rsid w:val="005724D0"/>
    <w:rsid w:val="00577B4D"/>
    <w:rsid w:val="00590D45"/>
    <w:rsid w:val="00592678"/>
    <w:rsid w:val="00595528"/>
    <w:rsid w:val="005A12B3"/>
    <w:rsid w:val="005A5E95"/>
    <w:rsid w:val="005C04F2"/>
    <w:rsid w:val="005C2CDE"/>
    <w:rsid w:val="005C4D19"/>
    <w:rsid w:val="005D50D0"/>
    <w:rsid w:val="005E04B7"/>
    <w:rsid w:val="005E1EF7"/>
    <w:rsid w:val="005F102C"/>
    <w:rsid w:val="0060665A"/>
    <w:rsid w:val="00617D1E"/>
    <w:rsid w:val="00621385"/>
    <w:rsid w:val="00622270"/>
    <w:rsid w:val="006246AE"/>
    <w:rsid w:val="00625A84"/>
    <w:rsid w:val="0063113B"/>
    <w:rsid w:val="006311BE"/>
    <w:rsid w:val="00634141"/>
    <w:rsid w:val="00641877"/>
    <w:rsid w:val="006464B1"/>
    <w:rsid w:val="00650DAE"/>
    <w:rsid w:val="00653A5D"/>
    <w:rsid w:val="0066053B"/>
    <w:rsid w:val="0066445E"/>
    <w:rsid w:val="00667D19"/>
    <w:rsid w:val="006920DA"/>
    <w:rsid w:val="006A7654"/>
    <w:rsid w:val="006A7C91"/>
    <w:rsid w:val="006B206F"/>
    <w:rsid w:val="006B2676"/>
    <w:rsid w:val="006C2109"/>
    <w:rsid w:val="006C290C"/>
    <w:rsid w:val="006C40F7"/>
    <w:rsid w:val="006C5215"/>
    <w:rsid w:val="006D6E99"/>
    <w:rsid w:val="006E2485"/>
    <w:rsid w:val="006E434D"/>
    <w:rsid w:val="006E4C26"/>
    <w:rsid w:val="006E7456"/>
    <w:rsid w:val="006F1C83"/>
    <w:rsid w:val="00704547"/>
    <w:rsid w:val="007123AA"/>
    <w:rsid w:val="00717E79"/>
    <w:rsid w:val="00725BCE"/>
    <w:rsid w:val="0073217A"/>
    <w:rsid w:val="007479E5"/>
    <w:rsid w:val="0075670F"/>
    <w:rsid w:val="00766275"/>
    <w:rsid w:val="00766A04"/>
    <w:rsid w:val="0077435A"/>
    <w:rsid w:val="0077663C"/>
    <w:rsid w:val="00776D11"/>
    <w:rsid w:val="00792159"/>
    <w:rsid w:val="007A6506"/>
    <w:rsid w:val="007C5CC9"/>
    <w:rsid w:val="007C74DD"/>
    <w:rsid w:val="007D2E49"/>
    <w:rsid w:val="007D5E64"/>
    <w:rsid w:val="007E2E89"/>
    <w:rsid w:val="007E656B"/>
    <w:rsid w:val="007F7336"/>
    <w:rsid w:val="0080470A"/>
    <w:rsid w:val="0082453B"/>
    <w:rsid w:val="00840E86"/>
    <w:rsid w:val="008460F0"/>
    <w:rsid w:val="00846B12"/>
    <w:rsid w:val="00864EA5"/>
    <w:rsid w:val="008821E7"/>
    <w:rsid w:val="00882FBE"/>
    <w:rsid w:val="008858DF"/>
    <w:rsid w:val="008A0A81"/>
    <w:rsid w:val="008A0BDA"/>
    <w:rsid w:val="008B03E4"/>
    <w:rsid w:val="008B4070"/>
    <w:rsid w:val="008C2A6A"/>
    <w:rsid w:val="008C3045"/>
    <w:rsid w:val="008C7FB7"/>
    <w:rsid w:val="008D0BF1"/>
    <w:rsid w:val="008E4899"/>
    <w:rsid w:val="008F2838"/>
    <w:rsid w:val="008F290B"/>
    <w:rsid w:val="00906C0B"/>
    <w:rsid w:val="0092474E"/>
    <w:rsid w:val="0093118D"/>
    <w:rsid w:val="00934AE6"/>
    <w:rsid w:val="00941AE2"/>
    <w:rsid w:val="0094603E"/>
    <w:rsid w:val="00946729"/>
    <w:rsid w:val="009521F0"/>
    <w:rsid w:val="00956E8B"/>
    <w:rsid w:val="00956E9B"/>
    <w:rsid w:val="0096104C"/>
    <w:rsid w:val="00961446"/>
    <w:rsid w:val="00972511"/>
    <w:rsid w:val="00975E17"/>
    <w:rsid w:val="009818E9"/>
    <w:rsid w:val="00984DE7"/>
    <w:rsid w:val="00986369"/>
    <w:rsid w:val="009A172E"/>
    <w:rsid w:val="009C072C"/>
    <w:rsid w:val="009C2F76"/>
    <w:rsid w:val="009C3351"/>
    <w:rsid w:val="009D3323"/>
    <w:rsid w:val="009E0D8A"/>
    <w:rsid w:val="009E41FB"/>
    <w:rsid w:val="009F20E2"/>
    <w:rsid w:val="00A123CC"/>
    <w:rsid w:val="00A12F3F"/>
    <w:rsid w:val="00A21C7C"/>
    <w:rsid w:val="00A231BD"/>
    <w:rsid w:val="00A25202"/>
    <w:rsid w:val="00A3009E"/>
    <w:rsid w:val="00A4198B"/>
    <w:rsid w:val="00A42284"/>
    <w:rsid w:val="00A608ED"/>
    <w:rsid w:val="00A63CC1"/>
    <w:rsid w:val="00A64E59"/>
    <w:rsid w:val="00A72B80"/>
    <w:rsid w:val="00A755C0"/>
    <w:rsid w:val="00A86F52"/>
    <w:rsid w:val="00A97B83"/>
    <w:rsid w:val="00AC151E"/>
    <w:rsid w:val="00AC15A5"/>
    <w:rsid w:val="00AC1C7C"/>
    <w:rsid w:val="00AC228A"/>
    <w:rsid w:val="00AC478A"/>
    <w:rsid w:val="00AC579C"/>
    <w:rsid w:val="00AE20F2"/>
    <w:rsid w:val="00AE6E8A"/>
    <w:rsid w:val="00AF0598"/>
    <w:rsid w:val="00AF3D91"/>
    <w:rsid w:val="00AF7E31"/>
    <w:rsid w:val="00B06AE4"/>
    <w:rsid w:val="00B120AA"/>
    <w:rsid w:val="00B173CA"/>
    <w:rsid w:val="00B26327"/>
    <w:rsid w:val="00B40CEE"/>
    <w:rsid w:val="00B41004"/>
    <w:rsid w:val="00B464C2"/>
    <w:rsid w:val="00B4680C"/>
    <w:rsid w:val="00B46957"/>
    <w:rsid w:val="00B46BD1"/>
    <w:rsid w:val="00B52679"/>
    <w:rsid w:val="00B64495"/>
    <w:rsid w:val="00B71FF4"/>
    <w:rsid w:val="00B85350"/>
    <w:rsid w:val="00B96C1C"/>
    <w:rsid w:val="00BA3280"/>
    <w:rsid w:val="00BA7756"/>
    <w:rsid w:val="00BC406D"/>
    <w:rsid w:val="00BC5B9E"/>
    <w:rsid w:val="00BD5CB7"/>
    <w:rsid w:val="00BE4037"/>
    <w:rsid w:val="00BF12AB"/>
    <w:rsid w:val="00BF1C11"/>
    <w:rsid w:val="00BF2A88"/>
    <w:rsid w:val="00BF32D9"/>
    <w:rsid w:val="00BF37C6"/>
    <w:rsid w:val="00BF3A79"/>
    <w:rsid w:val="00BF548F"/>
    <w:rsid w:val="00C00559"/>
    <w:rsid w:val="00C03EDA"/>
    <w:rsid w:val="00C14D74"/>
    <w:rsid w:val="00C3114D"/>
    <w:rsid w:val="00C377F0"/>
    <w:rsid w:val="00C40A99"/>
    <w:rsid w:val="00C517F4"/>
    <w:rsid w:val="00C52AEC"/>
    <w:rsid w:val="00C54727"/>
    <w:rsid w:val="00C55373"/>
    <w:rsid w:val="00C56D14"/>
    <w:rsid w:val="00C65CCC"/>
    <w:rsid w:val="00C663B3"/>
    <w:rsid w:val="00C730C9"/>
    <w:rsid w:val="00C73CF8"/>
    <w:rsid w:val="00C9062F"/>
    <w:rsid w:val="00CA5884"/>
    <w:rsid w:val="00CB02C8"/>
    <w:rsid w:val="00CB38B0"/>
    <w:rsid w:val="00CD3F50"/>
    <w:rsid w:val="00CD7796"/>
    <w:rsid w:val="00CD7F8E"/>
    <w:rsid w:val="00D132DF"/>
    <w:rsid w:val="00D13C9F"/>
    <w:rsid w:val="00D17B8F"/>
    <w:rsid w:val="00D31C35"/>
    <w:rsid w:val="00D3444A"/>
    <w:rsid w:val="00D35597"/>
    <w:rsid w:val="00D452A6"/>
    <w:rsid w:val="00D52271"/>
    <w:rsid w:val="00D557D0"/>
    <w:rsid w:val="00D60EAA"/>
    <w:rsid w:val="00D61EB8"/>
    <w:rsid w:val="00D637A2"/>
    <w:rsid w:val="00D64AE0"/>
    <w:rsid w:val="00D6645B"/>
    <w:rsid w:val="00D679D4"/>
    <w:rsid w:val="00D76297"/>
    <w:rsid w:val="00D815CD"/>
    <w:rsid w:val="00D83289"/>
    <w:rsid w:val="00D90351"/>
    <w:rsid w:val="00DA51CD"/>
    <w:rsid w:val="00DB6547"/>
    <w:rsid w:val="00DB7D02"/>
    <w:rsid w:val="00DC3DDE"/>
    <w:rsid w:val="00DC59A7"/>
    <w:rsid w:val="00DD046F"/>
    <w:rsid w:val="00DD7F0D"/>
    <w:rsid w:val="00DE5A73"/>
    <w:rsid w:val="00DE67A4"/>
    <w:rsid w:val="00E03743"/>
    <w:rsid w:val="00E14689"/>
    <w:rsid w:val="00E161C7"/>
    <w:rsid w:val="00E17EF7"/>
    <w:rsid w:val="00E21414"/>
    <w:rsid w:val="00E24065"/>
    <w:rsid w:val="00E35EDF"/>
    <w:rsid w:val="00E401FA"/>
    <w:rsid w:val="00E44D88"/>
    <w:rsid w:val="00E47A55"/>
    <w:rsid w:val="00E63B0D"/>
    <w:rsid w:val="00E70EC2"/>
    <w:rsid w:val="00E779CB"/>
    <w:rsid w:val="00E93B0D"/>
    <w:rsid w:val="00E94219"/>
    <w:rsid w:val="00E948D9"/>
    <w:rsid w:val="00E9734C"/>
    <w:rsid w:val="00EB62D4"/>
    <w:rsid w:val="00EC23E9"/>
    <w:rsid w:val="00EC4387"/>
    <w:rsid w:val="00ED6946"/>
    <w:rsid w:val="00EE4A73"/>
    <w:rsid w:val="00EE4E5A"/>
    <w:rsid w:val="00EF1A43"/>
    <w:rsid w:val="00EF2A4D"/>
    <w:rsid w:val="00EF3DBB"/>
    <w:rsid w:val="00EF7B2F"/>
    <w:rsid w:val="00F220FF"/>
    <w:rsid w:val="00F23363"/>
    <w:rsid w:val="00F256E9"/>
    <w:rsid w:val="00F322CC"/>
    <w:rsid w:val="00F34A37"/>
    <w:rsid w:val="00F4429B"/>
    <w:rsid w:val="00F54871"/>
    <w:rsid w:val="00F5671B"/>
    <w:rsid w:val="00F568E2"/>
    <w:rsid w:val="00F56DA9"/>
    <w:rsid w:val="00F615AD"/>
    <w:rsid w:val="00F626B7"/>
    <w:rsid w:val="00F65370"/>
    <w:rsid w:val="00F724FC"/>
    <w:rsid w:val="00F74E05"/>
    <w:rsid w:val="00F80A54"/>
    <w:rsid w:val="00F816B5"/>
    <w:rsid w:val="00F853A0"/>
    <w:rsid w:val="00F858AE"/>
    <w:rsid w:val="00F9135E"/>
    <w:rsid w:val="00F97A9F"/>
    <w:rsid w:val="00FA3A07"/>
    <w:rsid w:val="00FA3C9C"/>
    <w:rsid w:val="00FB4851"/>
    <w:rsid w:val="00FC265E"/>
    <w:rsid w:val="00FC6BE5"/>
    <w:rsid w:val="00FD65B3"/>
    <w:rsid w:val="00FE16E4"/>
    <w:rsid w:val="00FE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64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2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9A9"/>
  </w:style>
  <w:style w:type="paragraph" w:styleId="Footer">
    <w:name w:val="footer"/>
    <w:basedOn w:val="Normal"/>
    <w:link w:val="FooterChar"/>
    <w:uiPriority w:val="99"/>
    <w:unhideWhenUsed/>
    <w:rsid w:val="003B2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9A9"/>
  </w:style>
  <w:style w:type="paragraph" w:styleId="BalloonText">
    <w:name w:val="Balloon Text"/>
    <w:basedOn w:val="Normal"/>
    <w:link w:val="BalloonTextChar"/>
    <w:uiPriority w:val="99"/>
    <w:semiHidden/>
    <w:unhideWhenUsed/>
    <w:rsid w:val="00961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44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E9734C"/>
    <w:pPr>
      <w:spacing w:after="0" w:line="240" w:lineRule="auto"/>
    </w:pPr>
  </w:style>
  <w:style w:type="table" w:styleId="TableGrid">
    <w:name w:val="Table Grid"/>
    <w:basedOn w:val="TableNormal"/>
    <w:uiPriority w:val="59"/>
    <w:rsid w:val="00A12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08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8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8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8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82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64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2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9A9"/>
  </w:style>
  <w:style w:type="paragraph" w:styleId="Footer">
    <w:name w:val="footer"/>
    <w:basedOn w:val="Normal"/>
    <w:link w:val="FooterChar"/>
    <w:uiPriority w:val="99"/>
    <w:unhideWhenUsed/>
    <w:rsid w:val="003B2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9A9"/>
  </w:style>
  <w:style w:type="paragraph" w:styleId="BalloonText">
    <w:name w:val="Balloon Text"/>
    <w:basedOn w:val="Normal"/>
    <w:link w:val="BalloonTextChar"/>
    <w:uiPriority w:val="99"/>
    <w:semiHidden/>
    <w:unhideWhenUsed/>
    <w:rsid w:val="00961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44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E9734C"/>
    <w:pPr>
      <w:spacing w:after="0" w:line="240" w:lineRule="auto"/>
    </w:pPr>
  </w:style>
  <w:style w:type="table" w:styleId="TableGrid">
    <w:name w:val="Table Grid"/>
    <w:basedOn w:val="TableNormal"/>
    <w:uiPriority w:val="59"/>
    <w:rsid w:val="00A12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08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8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8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8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8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59</Words>
  <Characters>43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5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Kuh</dc:creator>
  <cp:lastModifiedBy>Stephanie Pilling</cp:lastModifiedBy>
  <cp:revision>2</cp:revision>
  <cp:lastPrinted>2015-09-11T07:43:00Z</cp:lastPrinted>
  <dcterms:created xsi:type="dcterms:W3CDTF">2015-10-02T12:55:00Z</dcterms:created>
  <dcterms:modified xsi:type="dcterms:W3CDTF">2015-10-02T12:55:00Z</dcterms:modified>
</cp:coreProperties>
</file>